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8DF26" w14:textId="4D230D3D" w:rsidR="00947672" w:rsidRPr="00F048A1" w:rsidRDefault="004367FA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 w:hint="eastAsia"/>
          <w:sz w:val="24"/>
          <w:szCs w:val="24"/>
        </w:rPr>
        <w:t>e</w:t>
      </w:r>
      <w:r w:rsidR="00947672" w:rsidRPr="00F048A1">
        <w:rPr>
          <w:rFonts w:ascii="Times New Roman" w:hAnsi="Times New Roman" w:cs="Times New Roman"/>
          <w:sz w:val="24"/>
          <w:szCs w:val="24"/>
        </w:rPr>
        <w:t>Table 1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.</w:t>
      </w:r>
      <w:r w:rsidR="00947672" w:rsidRPr="00F048A1">
        <w:rPr>
          <w:rFonts w:ascii="Times New Roman" w:hAnsi="Times New Roman" w:cs="Times New Roman"/>
          <w:sz w:val="24"/>
          <w:szCs w:val="24"/>
        </w:rPr>
        <w:t xml:space="preserve"> Correlations between FG 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variability</w:t>
      </w:r>
      <w:r w:rsidR="00947672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measurement</w:t>
      </w:r>
      <w:r w:rsidR="00947672" w:rsidRPr="00F048A1">
        <w:rPr>
          <w:rFonts w:ascii="Times New Roman" w:hAnsi="Times New Roman" w:cs="Times New Roman"/>
          <w:sz w:val="24"/>
          <w:szCs w:val="24"/>
        </w:rPr>
        <w:t xml:space="preserve"> and clinical characteristics 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(n=</w:t>
      </w:r>
      <w:r w:rsidR="00B1603A" w:rsidRPr="00F048A1">
        <w:rPr>
          <w:rFonts w:ascii="Times New Roman" w:hAnsi="Times New Roman" w:cs="Times New Roman"/>
          <w:sz w:val="24"/>
          <w:szCs w:val="24"/>
        </w:rPr>
        <w:t>260</w:t>
      </w:r>
      <w:r w:rsidR="00267282" w:rsidRPr="00F048A1">
        <w:rPr>
          <w:rFonts w:ascii="Times New Roman" w:hAnsi="Times New Roman" w:cs="Times New Roman"/>
          <w:sz w:val="24"/>
          <w:szCs w:val="24"/>
        </w:rPr>
        <w:t>0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1845"/>
        <w:gridCol w:w="1295"/>
        <w:gridCol w:w="1881"/>
        <w:gridCol w:w="1295"/>
        <w:gridCol w:w="2086"/>
        <w:gridCol w:w="1295"/>
      </w:tblGrid>
      <w:tr w:rsidR="00947672" w:rsidRPr="00F048A1" w14:paraId="32234B50" w14:textId="77777777" w:rsidTr="006879DB">
        <w:trPr>
          <w:trHeight w:val="340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18756B3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B9E7EC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3A72B72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DE8BCE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CV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4A438D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B26910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RV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195FD4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</w:p>
        </w:tc>
      </w:tr>
      <w:tr w:rsidR="00947672" w:rsidRPr="00F048A1" w14:paraId="3C1B9F48" w14:textId="77777777" w:rsidTr="006879DB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0F0D1BD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Age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12661" w14:textId="2AE57062" w:rsidR="00947672" w:rsidRPr="00F048A1" w:rsidRDefault="00ED4639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59F79C" w14:textId="3F15231D" w:rsidR="00947672" w:rsidRPr="00F048A1" w:rsidRDefault="00ED4639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CE12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5977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F857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0280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947672" w:rsidRPr="00F048A1" w14:paraId="6C1FC6DB" w14:textId="77777777" w:rsidTr="006879DB">
        <w:trPr>
          <w:trHeight w:val="340"/>
        </w:trPr>
        <w:tc>
          <w:tcPr>
            <w:tcW w:w="0" w:type="auto"/>
          </w:tcPr>
          <w:p w14:paraId="0ABA5CB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ody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mass index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A84480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2FCC031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09E8AC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1D3FBC5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&lt;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</w:tcPr>
          <w:p w14:paraId="3128C4E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041671F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7F32102B" w14:textId="77777777" w:rsidTr="006879DB">
        <w:trPr>
          <w:trHeight w:val="340"/>
        </w:trPr>
        <w:tc>
          <w:tcPr>
            <w:tcW w:w="0" w:type="auto"/>
          </w:tcPr>
          <w:p w14:paraId="1A1CB87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ystolic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blood pressure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</w:p>
        </w:tc>
        <w:tc>
          <w:tcPr>
            <w:tcW w:w="0" w:type="auto"/>
          </w:tcPr>
          <w:p w14:paraId="5ADE9A3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28CEB45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CE8C28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</w:tcPr>
          <w:p w14:paraId="287B578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1ED9055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06AEE91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1D8CA2B5" w14:textId="77777777" w:rsidTr="006879DB">
        <w:trPr>
          <w:trHeight w:val="340"/>
        </w:trPr>
        <w:tc>
          <w:tcPr>
            <w:tcW w:w="0" w:type="auto"/>
          </w:tcPr>
          <w:p w14:paraId="3EA32D8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Diastolic blood pressure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</w:p>
        </w:tc>
        <w:tc>
          <w:tcPr>
            <w:tcW w:w="0" w:type="auto"/>
          </w:tcPr>
          <w:p w14:paraId="1516106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0" w:type="auto"/>
          </w:tcPr>
          <w:p w14:paraId="0A7EEA2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41EA75C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5AB4F3F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B0005B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0" w:type="auto"/>
          </w:tcPr>
          <w:p w14:paraId="7AE77BF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5C3F1AB5" w14:textId="77777777" w:rsidTr="006879DB">
        <w:trPr>
          <w:trHeight w:val="340"/>
        </w:trPr>
        <w:tc>
          <w:tcPr>
            <w:tcW w:w="0" w:type="auto"/>
          </w:tcPr>
          <w:p w14:paraId="374AAEB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Total cholesterol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/dL</w:t>
            </w:r>
          </w:p>
        </w:tc>
        <w:tc>
          <w:tcPr>
            <w:tcW w:w="0" w:type="auto"/>
          </w:tcPr>
          <w:p w14:paraId="471DFF8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0" w:type="auto"/>
          </w:tcPr>
          <w:p w14:paraId="64E0650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</w:tcPr>
          <w:p w14:paraId="0F8FF9D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0" w:type="auto"/>
          </w:tcPr>
          <w:p w14:paraId="216F4C3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45CCE2C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0" w:type="auto"/>
          </w:tcPr>
          <w:p w14:paraId="6023E61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947672" w:rsidRPr="00F048A1" w14:paraId="644B93B0" w14:textId="77777777" w:rsidTr="006879DB">
        <w:trPr>
          <w:trHeight w:val="340"/>
        </w:trPr>
        <w:tc>
          <w:tcPr>
            <w:tcW w:w="0" w:type="auto"/>
            <w:tcBorders>
              <w:bottom w:val="single" w:sz="6" w:space="0" w:color="auto"/>
            </w:tcBorders>
          </w:tcPr>
          <w:p w14:paraId="7BF0727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density lipoprotein at Y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264EBF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4BE4D5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3A8A7F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840878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E9BDC8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C67C70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03533D3E" w14:textId="77777777" w:rsidTr="006879DB">
        <w:trPr>
          <w:trHeight w:val="340"/>
        </w:trPr>
        <w:tc>
          <w:tcPr>
            <w:tcW w:w="0" w:type="auto"/>
            <w:gridSpan w:val="7"/>
            <w:tcBorders>
              <w:top w:val="single" w:sz="6" w:space="0" w:color="auto"/>
            </w:tcBorders>
          </w:tcPr>
          <w:p w14:paraId="426DA4A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Pearson’s correlation coefficients are shown. FG variability measurements were calculated based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on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5 office FGs measured from the Y0 to Y2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examinations. Statistical significance was defined as P &lt;0.05.</w:t>
            </w:r>
          </w:p>
        </w:tc>
      </w:tr>
    </w:tbl>
    <w:p w14:paraId="779C1BFD" w14:textId="75A22653" w:rsidR="00947672" w:rsidRPr="00F048A1" w:rsidRDefault="00947672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A545EC" w14:textId="3851B457" w:rsidR="00947672" w:rsidRPr="00F048A1" w:rsidRDefault="00947672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803025" w14:textId="1DC3BA4F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CF2B62" w14:textId="3EC041C4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A7DD15" w14:textId="72D96982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B19C3C" w14:textId="4DC374F3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E6A6F3C" w14:textId="343A2C49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C1BE0B" w14:textId="41A47773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874D3E" w14:textId="2AAB34E4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18E1DA" w14:textId="269D2590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B6D615" w14:textId="023FDC7E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FA80CC" w14:textId="332C06B4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09E3C9" w14:textId="057458EF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84842B" w14:textId="05CF3A12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8BF5E0" w14:textId="77777777" w:rsidR="00766764" w:rsidRPr="00F048A1" w:rsidRDefault="00766764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EA9FF0" w14:textId="5804E1E1" w:rsidR="00947672" w:rsidRPr="00F048A1" w:rsidRDefault="004367FA" w:rsidP="00947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="00947672" w:rsidRPr="00F048A1">
        <w:rPr>
          <w:rFonts w:ascii="Times New Roman" w:hAnsi="Times New Roman" w:cs="Times New Roman"/>
          <w:sz w:val="24"/>
          <w:szCs w:val="24"/>
        </w:rPr>
        <w:t>Table 2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.</w:t>
      </w:r>
      <w:r w:rsidR="00947672" w:rsidRPr="00F048A1">
        <w:rPr>
          <w:rFonts w:ascii="Times New Roman" w:hAnsi="Times New Roman" w:cs="Times New Roman"/>
          <w:sz w:val="24"/>
          <w:szCs w:val="24"/>
        </w:rPr>
        <w:t xml:space="preserve"> Differences in 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visit-</w:t>
      </w:r>
      <w:r w:rsidR="00947672" w:rsidRPr="00F048A1">
        <w:rPr>
          <w:rFonts w:ascii="Times New Roman" w:hAnsi="Times New Roman" w:cs="Times New Roman"/>
          <w:sz w:val="24"/>
          <w:szCs w:val="24"/>
        </w:rPr>
        <w:t>to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-</w:t>
      </w:r>
      <w:r w:rsidR="00947672" w:rsidRPr="00F048A1">
        <w:rPr>
          <w:rFonts w:ascii="Times New Roman" w:hAnsi="Times New Roman" w:cs="Times New Roman"/>
          <w:sz w:val="24"/>
          <w:szCs w:val="24"/>
        </w:rPr>
        <w:t xml:space="preserve">visit FG variability by clinical characteristics 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(n=</w:t>
      </w:r>
      <w:r w:rsidR="00B1603A" w:rsidRPr="00F048A1">
        <w:rPr>
          <w:rFonts w:ascii="Times New Roman" w:hAnsi="Times New Roman" w:cs="Times New Roman"/>
          <w:sz w:val="24"/>
          <w:szCs w:val="24"/>
        </w:rPr>
        <w:t>260</w:t>
      </w:r>
      <w:r w:rsidR="00267282" w:rsidRPr="00F048A1">
        <w:rPr>
          <w:rFonts w:ascii="Times New Roman" w:hAnsi="Times New Roman" w:cs="Times New Roman"/>
          <w:sz w:val="24"/>
          <w:szCs w:val="24"/>
        </w:rPr>
        <w:t>0</w:t>
      </w:r>
      <w:r w:rsidR="00947672" w:rsidRPr="00F048A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649"/>
        <w:gridCol w:w="1020"/>
        <w:gridCol w:w="1690"/>
        <w:gridCol w:w="1020"/>
        <w:gridCol w:w="1866"/>
        <w:gridCol w:w="1020"/>
      </w:tblGrid>
      <w:tr w:rsidR="00947672" w:rsidRPr="00F048A1" w14:paraId="37167842" w14:textId="77777777" w:rsidTr="006879DB">
        <w:trPr>
          <w:trHeight w:val="340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6068AB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5405324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665A6E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4C1BE9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CV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77B9A7A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861BB1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RV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G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g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/dL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85319E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 value</w:t>
            </w:r>
          </w:p>
        </w:tc>
      </w:tr>
      <w:tr w:rsidR="00947672" w:rsidRPr="00F048A1" w14:paraId="2FE7598D" w14:textId="77777777" w:rsidTr="006879DB">
        <w:trPr>
          <w:trHeight w:val="340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741049A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x</w:t>
            </w:r>
          </w:p>
        </w:tc>
      </w:tr>
      <w:tr w:rsidR="00947672" w:rsidRPr="00F048A1" w14:paraId="71AFEEB5" w14:textId="77777777" w:rsidTr="006879DB">
        <w:trPr>
          <w:trHeight w:val="340"/>
        </w:trPr>
        <w:tc>
          <w:tcPr>
            <w:tcW w:w="0" w:type="auto"/>
          </w:tcPr>
          <w:p w14:paraId="596338A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1110</w:t>
            </w:r>
          </w:p>
        </w:tc>
        <w:tc>
          <w:tcPr>
            <w:tcW w:w="0" w:type="auto"/>
          </w:tcPr>
          <w:p w14:paraId="4E826FD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0.6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3.4)</w:t>
            </w:r>
          </w:p>
        </w:tc>
        <w:tc>
          <w:tcPr>
            <w:tcW w:w="0" w:type="auto"/>
            <w:vMerge w:val="restart"/>
            <w:vAlign w:val="center"/>
          </w:tcPr>
          <w:p w14:paraId="7D092B8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63D88CA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8.9)</w:t>
            </w:r>
          </w:p>
        </w:tc>
        <w:tc>
          <w:tcPr>
            <w:tcW w:w="0" w:type="auto"/>
            <w:vMerge w:val="restart"/>
            <w:vAlign w:val="center"/>
          </w:tcPr>
          <w:p w14:paraId="0598A0A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B57490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.5)</w:t>
            </w:r>
          </w:p>
        </w:tc>
        <w:tc>
          <w:tcPr>
            <w:tcW w:w="0" w:type="auto"/>
            <w:vMerge w:val="restart"/>
            <w:vAlign w:val="center"/>
          </w:tcPr>
          <w:p w14:paraId="6E98A99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947672" w:rsidRPr="00F048A1" w14:paraId="03917E8D" w14:textId="77777777" w:rsidTr="006879DB">
        <w:trPr>
          <w:trHeight w:val="340"/>
        </w:trPr>
        <w:tc>
          <w:tcPr>
            <w:tcW w:w="0" w:type="auto"/>
          </w:tcPr>
          <w:p w14:paraId="05658D9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omen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1490</w:t>
            </w:r>
          </w:p>
        </w:tc>
        <w:tc>
          <w:tcPr>
            <w:tcW w:w="0" w:type="auto"/>
          </w:tcPr>
          <w:p w14:paraId="23F4B83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7)</w:t>
            </w:r>
          </w:p>
        </w:tc>
        <w:tc>
          <w:tcPr>
            <w:tcW w:w="0" w:type="auto"/>
            <w:vMerge/>
          </w:tcPr>
          <w:p w14:paraId="7E4CB75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22E49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.6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7.6)</w:t>
            </w:r>
          </w:p>
        </w:tc>
        <w:tc>
          <w:tcPr>
            <w:tcW w:w="0" w:type="auto"/>
            <w:vMerge/>
          </w:tcPr>
          <w:p w14:paraId="35A765A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F4268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.0)</w:t>
            </w:r>
          </w:p>
        </w:tc>
        <w:tc>
          <w:tcPr>
            <w:tcW w:w="0" w:type="auto"/>
            <w:vMerge/>
          </w:tcPr>
          <w:p w14:paraId="3E7758A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36E922A8" w14:textId="77777777" w:rsidTr="006879DB">
        <w:trPr>
          <w:trHeight w:val="340"/>
        </w:trPr>
        <w:tc>
          <w:tcPr>
            <w:tcW w:w="0" w:type="auto"/>
            <w:gridSpan w:val="7"/>
          </w:tcPr>
          <w:p w14:paraId="7FB0A64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e</w:t>
            </w:r>
          </w:p>
        </w:tc>
      </w:tr>
      <w:tr w:rsidR="00947672" w:rsidRPr="00F048A1" w14:paraId="6B49A0B0" w14:textId="77777777" w:rsidTr="006879DB">
        <w:trPr>
          <w:trHeight w:val="340"/>
        </w:trPr>
        <w:tc>
          <w:tcPr>
            <w:tcW w:w="0" w:type="auto"/>
          </w:tcPr>
          <w:p w14:paraId="28E3478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hite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1387</w:t>
            </w:r>
          </w:p>
        </w:tc>
        <w:tc>
          <w:tcPr>
            <w:tcW w:w="0" w:type="auto"/>
          </w:tcPr>
          <w:p w14:paraId="323C886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7496FE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57736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.5)</w:t>
            </w:r>
          </w:p>
        </w:tc>
        <w:tc>
          <w:tcPr>
            <w:tcW w:w="0" w:type="auto"/>
            <w:vMerge w:val="restart"/>
            <w:vAlign w:val="center"/>
          </w:tcPr>
          <w:p w14:paraId="30F3C30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&lt;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</w:tcPr>
          <w:p w14:paraId="128E111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3.9)</w:t>
            </w:r>
          </w:p>
        </w:tc>
        <w:tc>
          <w:tcPr>
            <w:tcW w:w="0" w:type="auto"/>
            <w:vMerge w:val="restart"/>
            <w:vAlign w:val="center"/>
          </w:tcPr>
          <w:p w14:paraId="6F31F9D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947672" w:rsidRPr="00F048A1" w14:paraId="12DBBA2D" w14:textId="77777777" w:rsidTr="006879DB">
        <w:trPr>
          <w:trHeight w:val="340"/>
        </w:trPr>
        <w:tc>
          <w:tcPr>
            <w:tcW w:w="0" w:type="auto"/>
          </w:tcPr>
          <w:p w14:paraId="02A6712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1213</w:t>
            </w:r>
          </w:p>
        </w:tc>
        <w:tc>
          <w:tcPr>
            <w:tcW w:w="0" w:type="auto"/>
          </w:tcPr>
          <w:p w14:paraId="464FD0B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8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7F05E2E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DDB4A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.4 (9.6)</w:t>
            </w:r>
          </w:p>
        </w:tc>
        <w:tc>
          <w:tcPr>
            <w:tcW w:w="0" w:type="auto"/>
            <w:vMerge/>
          </w:tcPr>
          <w:p w14:paraId="1767EEC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4094D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8.3)</w:t>
            </w:r>
          </w:p>
        </w:tc>
        <w:tc>
          <w:tcPr>
            <w:tcW w:w="0" w:type="auto"/>
            <w:vMerge/>
          </w:tcPr>
          <w:p w14:paraId="0D9B1E0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2493DC64" w14:textId="77777777" w:rsidTr="006879DB">
        <w:trPr>
          <w:trHeight w:val="340"/>
        </w:trPr>
        <w:tc>
          <w:tcPr>
            <w:tcW w:w="0" w:type="auto"/>
            <w:gridSpan w:val="7"/>
          </w:tcPr>
          <w:p w14:paraId="12821CB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Current smoker at Y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</w:p>
        </w:tc>
      </w:tr>
      <w:tr w:rsidR="00947672" w:rsidRPr="00F048A1" w14:paraId="6E3DA889" w14:textId="77777777" w:rsidTr="006879DB">
        <w:trPr>
          <w:trHeight w:val="340"/>
        </w:trPr>
        <w:tc>
          <w:tcPr>
            <w:tcW w:w="0" w:type="auto"/>
          </w:tcPr>
          <w:p w14:paraId="577AA83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es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0" w:type="auto"/>
          </w:tcPr>
          <w:p w14:paraId="17952A0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11.1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07AA17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0" w:type="auto"/>
          </w:tcPr>
          <w:p w14:paraId="0B91384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.3 (9.4)</w:t>
            </w:r>
          </w:p>
        </w:tc>
        <w:tc>
          <w:tcPr>
            <w:tcW w:w="0" w:type="auto"/>
            <w:vMerge w:val="restart"/>
            <w:vAlign w:val="center"/>
          </w:tcPr>
          <w:p w14:paraId="5D290B2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</w:tcPr>
          <w:p w14:paraId="0A9CDD3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2.2 (14.4)</w:t>
            </w:r>
          </w:p>
        </w:tc>
        <w:tc>
          <w:tcPr>
            <w:tcW w:w="0" w:type="auto"/>
            <w:vMerge w:val="restart"/>
            <w:vAlign w:val="center"/>
          </w:tcPr>
          <w:p w14:paraId="3EDE390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947672" w:rsidRPr="00F048A1" w14:paraId="0492A674" w14:textId="77777777" w:rsidTr="006879DB">
        <w:trPr>
          <w:trHeight w:val="340"/>
        </w:trPr>
        <w:tc>
          <w:tcPr>
            <w:tcW w:w="0" w:type="auto"/>
          </w:tcPr>
          <w:p w14:paraId="4E77936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168</w:t>
            </w:r>
          </w:p>
        </w:tc>
        <w:tc>
          <w:tcPr>
            <w:tcW w:w="0" w:type="auto"/>
          </w:tcPr>
          <w:p w14:paraId="5C5F4F4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4 (11.6)</w:t>
            </w:r>
          </w:p>
        </w:tc>
        <w:tc>
          <w:tcPr>
            <w:tcW w:w="0" w:type="auto"/>
            <w:vMerge/>
            <w:vAlign w:val="center"/>
          </w:tcPr>
          <w:p w14:paraId="4F70533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3566A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7.9)</w:t>
            </w:r>
          </w:p>
        </w:tc>
        <w:tc>
          <w:tcPr>
            <w:tcW w:w="0" w:type="auto"/>
            <w:vMerge/>
            <w:vAlign w:val="center"/>
          </w:tcPr>
          <w:p w14:paraId="52B10B2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05F79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0.0 (10.5)</w:t>
            </w:r>
          </w:p>
        </w:tc>
        <w:tc>
          <w:tcPr>
            <w:tcW w:w="0" w:type="auto"/>
            <w:vMerge/>
            <w:vAlign w:val="center"/>
          </w:tcPr>
          <w:p w14:paraId="18F8319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214A1CED" w14:textId="77777777" w:rsidTr="006879DB">
        <w:trPr>
          <w:trHeight w:val="340"/>
        </w:trPr>
        <w:tc>
          <w:tcPr>
            <w:tcW w:w="0" w:type="auto"/>
            <w:gridSpan w:val="7"/>
            <w:vAlign w:val="center"/>
          </w:tcPr>
          <w:p w14:paraId="09085FA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rrent 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rinker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Y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</w:p>
        </w:tc>
      </w:tr>
      <w:tr w:rsidR="00947672" w:rsidRPr="00F048A1" w14:paraId="522573A0" w14:textId="77777777" w:rsidTr="006879DB">
        <w:trPr>
          <w:trHeight w:val="340"/>
        </w:trPr>
        <w:tc>
          <w:tcPr>
            <w:tcW w:w="0" w:type="auto"/>
            <w:vAlign w:val="center"/>
          </w:tcPr>
          <w:p w14:paraId="33447DB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2046</w:t>
            </w:r>
          </w:p>
        </w:tc>
        <w:tc>
          <w:tcPr>
            <w:tcW w:w="0" w:type="auto"/>
            <w:vAlign w:val="center"/>
          </w:tcPr>
          <w:p w14:paraId="659802F0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8)</w:t>
            </w:r>
          </w:p>
        </w:tc>
        <w:tc>
          <w:tcPr>
            <w:tcW w:w="0" w:type="auto"/>
            <w:vMerge w:val="restart"/>
            <w:vAlign w:val="center"/>
          </w:tcPr>
          <w:p w14:paraId="13B59E2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0" w:type="auto"/>
            <w:vAlign w:val="center"/>
          </w:tcPr>
          <w:p w14:paraId="39805C3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8 (7.6)</w:t>
            </w:r>
          </w:p>
        </w:tc>
        <w:tc>
          <w:tcPr>
            <w:tcW w:w="0" w:type="auto"/>
            <w:vMerge w:val="restart"/>
            <w:vAlign w:val="center"/>
          </w:tcPr>
          <w:p w14:paraId="0C5F5A7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0" w:type="auto"/>
            <w:vAlign w:val="center"/>
          </w:tcPr>
          <w:p w14:paraId="411F4E7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0.0 (9.7)</w:t>
            </w:r>
          </w:p>
        </w:tc>
        <w:tc>
          <w:tcPr>
            <w:tcW w:w="0" w:type="auto"/>
            <w:vMerge w:val="restart"/>
            <w:vAlign w:val="center"/>
          </w:tcPr>
          <w:p w14:paraId="6911278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947672" w:rsidRPr="00F048A1" w14:paraId="773CEAF4" w14:textId="77777777" w:rsidTr="006879DB">
        <w:trPr>
          <w:trHeight w:val="340"/>
        </w:trPr>
        <w:tc>
          <w:tcPr>
            <w:tcW w:w="0" w:type="auto"/>
            <w:vAlign w:val="center"/>
          </w:tcPr>
          <w:p w14:paraId="01D1B35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554</w:t>
            </w:r>
          </w:p>
        </w:tc>
        <w:tc>
          <w:tcPr>
            <w:tcW w:w="0" w:type="auto"/>
            <w:vAlign w:val="center"/>
          </w:tcPr>
          <w:p w14:paraId="64D8FD5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1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5.4)</w:t>
            </w:r>
          </w:p>
        </w:tc>
        <w:tc>
          <w:tcPr>
            <w:tcW w:w="0" w:type="auto"/>
            <w:vMerge/>
            <w:vAlign w:val="center"/>
          </w:tcPr>
          <w:p w14:paraId="737D024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CD235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0.0)</w:t>
            </w:r>
          </w:p>
        </w:tc>
        <w:tc>
          <w:tcPr>
            <w:tcW w:w="0" w:type="auto"/>
            <w:vMerge/>
            <w:vAlign w:val="center"/>
          </w:tcPr>
          <w:p w14:paraId="61D1169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5BBCB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.7 (15.8)</w:t>
            </w:r>
          </w:p>
        </w:tc>
        <w:tc>
          <w:tcPr>
            <w:tcW w:w="0" w:type="auto"/>
            <w:vMerge/>
            <w:vAlign w:val="center"/>
          </w:tcPr>
          <w:p w14:paraId="3362FAD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0643AD49" w14:textId="77777777" w:rsidTr="006879DB">
        <w:trPr>
          <w:trHeight w:val="340"/>
        </w:trPr>
        <w:tc>
          <w:tcPr>
            <w:tcW w:w="0" w:type="auto"/>
            <w:gridSpan w:val="7"/>
            <w:vAlign w:val="center"/>
          </w:tcPr>
          <w:p w14:paraId="770E9A55" w14:textId="60559FBC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tidiabetic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tion use </w:t>
            </w:r>
            <w:r w:rsidR="00733754"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</w:p>
        </w:tc>
      </w:tr>
      <w:tr w:rsidR="00947672" w:rsidRPr="00F048A1" w14:paraId="7D6A1796" w14:textId="77777777" w:rsidTr="006879DB">
        <w:trPr>
          <w:trHeight w:val="340"/>
        </w:trPr>
        <w:tc>
          <w:tcPr>
            <w:tcW w:w="0" w:type="auto"/>
            <w:vAlign w:val="center"/>
          </w:tcPr>
          <w:p w14:paraId="6D5B8D7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 w14:paraId="6C4F77D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39.0 (27.9)</w:t>
            </w:r>
          </w:p>
        </w:tc>
        <w:tc>
          <w:tcPr>
            <w:tcW w:w="0" w:type="auto"/>
            <w:vMerge w:val="restart"/>
            <w:vAlign w:val="center"/>
          </w:tcPr>
          <w:p w14:paraId="3FB5F42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265910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9.9 (15.9)</w:t>
            </w:r>
          </w:p>
        </w:tc>
        <w:tc>
          <w:tcPr>
            <w:tcW w:w="0" w:type="auto"/>
            <w:vMerge w:val="restart"/>
            <w:vAlign w:val="center"/>
          </w:tcPr>
          <w:p w14:paraId="4D78BCB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2BEC7AC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36.1 (28.5)</w:t>
            </w:r>
          </w:p>
        </w:tc>
        <w:tc>
          <w:tcPr>
            <w:tcW w:w="0" w:type="auto"/>
            <w:vMerge w:val="restart"/>
            <w:vAlign w:val="center"/>
          </w:tcPr>
          <w:p w14:paraId="2A2F8E1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4F6D78D9" w14:textId="77777777" w:rsidTr="006879DB">
        <w:trPr>
          <w:trHeight w:val="340"/>
        </w:trPr>
        <w:tc>
          <w:tcPr>
            <w:tcW w:w="0" w:type="auto"/>
            <w:vAlign w:val="center"/>
          </w:tcPr>
          <w:p w14:paraId="6A17C78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0" w:type="auto"/>
            <w:vAlign w:val="center"/>
          </w:tcPr>
          <w:p w14:paraId="2D4E97E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B27520A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83158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8.7 (5.2)</w:t>
            </w:r>
          </w:p>
        </w:tc>
        <w:tc>
          <w:tcPr>
            <w:tcW w:w="0" w:type="auto"/>
            <w:vMerge/>
            <w:vAlign w:val="center"/>
          </w:tcPr>
          <w:p w14:paraId="35DE02A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19CC3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5BC2F3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70401233" w14:textId="77777777" w:rsidTr="006879DB">
        <w:trPr>
          <w:trHeight w:val="340"/>
        </w:trPr>
        <w:tc>
          <w:tcPr>
            <w:tcW w:w="0" w:type="auto"/>
            <w:gridSpan w:val="7"/>
            <w:vAlign w:val="center"/>
          </w:tcPr>
          <w:p w14:paraId="35C20B81" w14:textId="767C62EC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tihypertensive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ation use </w:t>
            </w:r>
            <w:r w:rsidR="00733754"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</w:p>
        </w:tc>
      </w:tr>
      <w:tr w:rsidR="00947672" w:rsidRPr="00F048A1" w14:paraId="6A72B2FA" w14:textId="77777777" w:rsidTr="006879DB">
        <w:trPr>
          <w:trHeight w:val="340"/>
        </w:trPr>
        <w:tc>
          <w:tcPr>
            <w:tcW w:w="0" w:type="auto"/>
            <w:vAlign w:val="center"/>
          </w:tcPr>
          <w:p w14:paraId="6507338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0" w:type="auto"/>
            <w:vAlign w:val="center"/>
          </w:tcPr>
          <w:p w14:paraId="6050856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3.9 (17.5)</w:t>
            </w:r>
          </w:p>
        </w:tc>
        <w:tc>
          <w:tcPr>
            <w:tcW w:w="0" w:type="auto"/>
            <w:vMerge w:val="restart"/>
            <w:vAlign w:val="center"/>
          </w:tcPr>
          <w:p w14:paraId="0C1AA59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4"/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0"/>
            <w:bookmarkEnd w:id="1"/>
          </w:p>
        </w:tc>
        <w:tc>
          <w:tcPr>
            <w:tcW w:w="0" w:type="auto"/>
            <w:vAlign w:val="center"/>
          </w:tcPr>
          <w:p w14:paraId="754EB41E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3.1 (11.3)</w:t>
            </w:r>
          </w:p>
        </w:tc>
        <w:tc>
          <w:tcPr>
            <w:tcW w:w="0" w:type="auto"/>
            <w:vMerge w:val="restart"/>
            <w:vAlign w:val="center"/>
          </w:tcPr>
          <w:p w14:paraId="6760DA2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099F1D8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.2 (17.4)</w:t>
            </w:r>
          </w:p>
        </w:tc>
        <w:tc>
          <w:tcPr>
            <w:tcW w:w="0" w:type="auto"/>
            <w:vMerge w:val="restart"/>
            <w:vAlign w:val="center"/>
          </w:tcPr>
          <w:p w14:paraId="383BD54D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2F86B78F" w14:textId="77777777" w:rsidTr="006879DB">
        <w:trPr>
          <w:trHeight w:val="340"/>
        </w:trPr>
        <w:tc>
          <w:tcPr>
            <w:tcW w:w="0" w:type="auto"/>
            <w:vAlign w:val="center"/>
          </w:tcPr>
          <w:p w14:paraId="4D491003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0" w:type="auto"/>
            <w:vAlign w:val="center"/>
          </w:tcPr>
          <w:p w14:paraId="06F8323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AAB0367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AE72B1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0 (6.6)</w:t>
            </w:r>
          </w:p>
        </w:tc>
        <w:tc>
          <w:tcPr>
            <w:tcW w:w="0" w:type="auto"/>
            <w:vMerge/>
            <w:vAlign w:val="center"/>
          </w:tcPr>
          <w:p w14:paraId="7872B5E8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B97BA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2 (8.1)</w:t>
            </w:r>
          </w:p>
        </w:tc>
        <w:tc>
          <w:tcPr>
            <w:tcW w:w="0" w:type="auto"/>
            <w:vMerge/>
            <w:vAlign w:val="center"/>
          </w:tcPr>
          <w:p w14:paraId="5DCA28A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58B0F798" w14:textId="77777777" w:rsidTr="006879DB">
        <w:trPr>
          <w:trHeight w:val="340"/>
        </w:trPr>
        <w:tc>
          <w:tcPr>
            <w:tcW w:w="0" w:type="auto"/>
            <w:gridSpan w:val="7"/>
            <w:vAlign w:val="center"/>
          </w:tcPr>
          <w:p w14:paraId="5E3CAC75" w14:textId="347A1812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Lipid</w:t>
            </w:r>
            <w:r w:rsidRPr="00F048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ering medication use from </w:t>
            </w:r>
            <w:r w:rsidR="00733754"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  <w:r w:rsidRPr="00F048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</w:p>
        </w:tc>
      </w:tr>
      <w:tr w:rsidR="00947672" w:rsidRPr="00F048A1" w14:paraId="77C35BA2" w14:textId="77777777" w:rsidTr="006879DB">
        <w:trPr>
          <w:trHeight w:val="340"/>
        </w:trPr>
        <w:tc>
          <w:tcPr>
            <w:tcW w:w="0" w:type="auto"/>
            <w:vAlign w:val="center"/>
          </w:tcPr>
          <w:p w14:paraId="18175C0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vAlign w:val="center"/>
          </w:tcPr>
          <w:p w14:paraId="53337D1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953E7A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22EABFE5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4.7 (13.5)</w:t>
            </w:r>
          </w:p>
        </w:tc>
        <w:tc>
          <w:tcPr>
            <w:tcW w:w="0" w:type="auto"/>
            <w:vMerge w:val="restart"/>
            <w:vAlign w:val="center"/>
          </w:tcPr>
          <w:p w14:paraId="22D07FF2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33C932E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6.5 (20.8)</w:t>
            </w:r>
          </w:p>
        </w:tc>
        <w:tc>
          <w:tcPr>
            <w:tcW w:w="0" w:type="auto"/>
            <w:vMerge w:val="restart"/>
            <w:vAlign w:val="center"/>
          </w:tcPr>
          <w:p w14:paraId="48B235B6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7672" w:rsidRPr="00F048A1" w14:paraId="33377B04" w14:textId="77777777" w:rsidTr="006879DB">
        <w:trPr>
          <w:trHeight w:val="340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C9F51D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n=222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714301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C8529DC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BA3B86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2 (6.7)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2E665AB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BD71C94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9.4 (8.3)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67009DF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672" w:rsidRPr="00F048A1" w14:paraId="5E65D4AF" w14:textId="77777777" w:rsidTr="006879DB">
        <w:trPr>
          <w:trHeight w:val="340"/>
        </w:trPr>
        <w:tc>
          <w:tcPr>
            <w:tcW w:w="0" w:type="auto"/>
            <w:gridSpan w:val="7"/>
            <w:tcBorders>
              <w:top w:val="single" w:sz="6" w:space="0" w:color="auto"/>
              <w:bottom w:val="nil"/>
            </w:tcBorders>
            <w:vAlign w:val="center"/>
          </w:tcPr>
          <w:p w14:paraId="72771B79" w14:textId="77777777" w:rsidR="00947672" w:rsidRPr="00F048A1" w:rsidRDefault="00947672" w:rsidP="006879D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P values were obtained by one-way analysis of variance. Statistical significance was defined as P &lt;0.05.</w:t>
            </w:r>
          </w:p>
        </w:tc>
      </w:tr>
    </w:tbl>
    <w:p w14:paraId="2622B3CF" w14:textId="21A70951" w:rsidR="00947672" w:rsidRPr="00F048A1" w:rsidRDefault="00947672" w:rsidP="00E01B13">
      <w:pPr>
        <w:rPr>
          <w:rFonts w:ascii="Times New Roman" w:hAnsi="Times New Roman" w:cs="Times New Roman"/>
          <w:sz w:val="24"/>
          <w:szCs w:val="24"/>
        </w:rPr>
      </w:pPr>
    </w:p>
    <w:p w14:paraId="201D3B4C" w14:textId="1C78A868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5BE1506E" w14:textId="6DD78412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7FF286E5" w14:textId="162DEFD0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7B55B256" w14:textId="21A77ACA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311E6070" w14:textId="75668658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793CE01E" w14:textId="2F6ECC5F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48A31A86" w14:textId="343D617E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31D1FE4F" w14:textId="6015E6E0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434718D5" w14:textId="19908E14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59A761EB" w14:textId="0564473F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730DEB50" w14:textId="78095B70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1A05CFCD" w14:textId="6C01A58A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16389692" w14:textId="13F52733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3EED7FEE" w14:textId="06645FDB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53BE00FD" w14:textId="3B38DF19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0FD39F39" w14:textId="448FF8B7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6245685C" w14:textId="1BC17022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66F7929A" w14:textId="42C01E5F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5F5A0916" w14:textId="1C1B8462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66B272F3" w14:textId="66F0BBD4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3C628EE7" w14:textId="2C111A6C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272F674B" w14:textId="609A7BB7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218902A9" w14:textId="2037C571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2710A290" w14:textId="77777777" w:rsidR="00766764" w:rsidRPr="00F048A1" w:rsidRDefault="00766764" w:rsidP="00E01B13">
      <w:pPr>
        <w:rPr>
          <w:rFonts w:ascii="Times New Roman" w:hAnsi="Times New Roman" w:cs="Times New Roman"/>
          <w:sz w:val="24"/>
          <w:szCs w:val="24"/>
        </w:rPr>
      </w:pPr>
    </w:p>
    <w:p w14:paraId="41AE504A" w14:textId="7D006D58" w:rsidR="00E01B13" w:rsidRPr="00F048A1" w:rsidRDefault="004367FA" w:rsidP="00E01B13">
      <w:pPr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Table </w:t>
      </w:r>
      <w:r w:rsidR="00947672" w:rsidRPr="00F048A1">
        <w:rPr>
          <w:rFonts w:ascii="Times New Roman" w:hAnsi="Times New Roman" w:cs="Times New Roman"/>
          <w:sz w:val="24"/>
          <w:szCs w:val="24"/>
        </w:rPr>
        <w:t>3</w:t>
      </w:r>
      <w:r w:rsidR="00E01B13" w:rsidRPr="00F048A1">
        <w:rPr>
          <w:rFonts w:ascii="Times New Roman" w:hAnsi="Times New Roman" w:cs="Times New Roman"/>
          <w:sz w:val="24"/>
          <w:szCs w:val="24"/>
        </w:rPr>
        <w:t>.</w:t>
      </w:r>
      <w:r w:rsidR="00E01B13" w:rsidRPr="00F048A1">
        <w:t xml:space="preserve"> 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nalysis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of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ssociation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between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visit-to-visit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FG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variability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nd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cardiac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structure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nd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function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t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Y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ear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25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in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subset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of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participates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who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had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no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a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ntidiabetics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drug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use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E01B13" w:rsidRPr="00F048A1">
        <w:rPr>
          <w:rFonts w:ascii="Times New Roman" w:hAnsi="Times New Roman" w:cs="Times New Roman" w:hint="eastAsia"/>
          <w:sz w:val="24"/>
          <w:szCs w:val="24"/>
        </w:rPr>
        <w:t>history</w:t>
      </w:r>
      <w:r w:rsidR="00E01B13" w:rsidRPr="00F048A1">
        <w:rPr>
          <w:rFonts w:ascii="Times New Roman" w:hAnsi="Times New Roman" w:cs="Times New Roman"/>
          <w:sz w:val="24"/>
          <w:szCs w:val="24"/>
        </w:rPr>
        <w:t xml:space="preserve"> (the CARDIA Study)</w:t>
      </w:r>
      <w:r w:rsidR="001903A6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1903A6" w:rsidRPr="00F048A1">
        <w:rPr>
          <w:rFonts w:ascii="Times New Roman" w:hAnsi="Times New Roman" w:cs="Times New Roman" w:hint="eastAsia"/>
          <w:sz w:val="24"/>
          <w:szCs w:val="24"/>
        </w:rPr>
        <w:t>(n=</w:t>
      </w:r>
      <w:r w:rsidR="001903A6" w:rsidRPr="00F048A1">
        <w:rPr>
          <w:rFonts w:ascii="Times New Roman" w:hAnsi="Times New Roman" w:cs="Times New Roman"/>
          <w:sz w:val="24"/>
          <w:szCs w:val="24"/>
        </w:rPr>
        <w:t>260</w:t>
      </w:r>
      <w:r w:rsidR="00267282" w:rsidRPr="00F048A1">
        <w:rPr>
          <w:rFonts w:ascii="Times New Roman" w:hAnsi="Times New Roman" w:cs="Times New Roman"/>
          <w:sz w:val="24"/>
          <w:szCs w:val="24"/>
        </w:rPr>
        <w:t>0</w:t>
      </w:r>
      <w:r w:rsidR="001903A6" w:rsidRPr="00F048A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7"/>
        <w:tblW w:w="13992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7"/>
        <w:gridCol w:w="3498"/>
        <w:gridCol w:w="3499"/>
        <w:gridCol w:w="3498"/>
      </w:tblGrid>
      <w:tr w:rsidR="00E01B13" w:rsidRPr="00F048A1" w14:paraId="669EDB5D" w14:textId="77777777" w:rsidTr="00D0640A">
        <w:trPr>
          <w:trHeight w:val="363"/>
        </w:trPr>
        <w:tc>
          <w:tcPr>
            <w:tcW w:w="3497" w:type="dxa"/>
            <w:tcBorders>
              <w:bottom w:val="single" w:sz="8" w:space="0" w:color="auto"/>
              <w:right w:val="single" w:sz="48" w:space="0" w:color="FFFFFF" w:themeColor="background1"/>
            </w:tcBorders>
          </w:tcPr>
          <w:p w14:paraId="574B03B8" w14:textId="77777777" w:rsidR="00E01B13" w:rsidRPr="00F048A1" w:rsidRDefault="00E01B13" w:rsidP="00D0640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498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73DA85B4" w14:textId="77777777" w:rsidR="00E01B13" w:rsidRPr="00F048A1" w:rsidRDefault="00E01B13" w:rsidP="00D064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β(SE)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  <w:tc>
          <w:tcPr>
            <w:tcW w:w="3499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21483EC2" w14:textId="77777777" w:rsidR="00E01B13" w:rsidRPr="00F048A1" w:rsidRDefault="00E01B13" w:rsidP="00D064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β(SE)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  <w:tc>
          <w:tcPr>
            <w:tcW w:w="3498" w:type="dxa"/>
            <w:tcBorders>
              <w:top w:val="single" w:sz="8" w:space="0" w:color="auto"/>
              <w:bottom w:val="single" w:sz="8" w:space="0" w:color="auto"/>
            </w:tcBorders>
          </w:tcPr>
          <w:p w14:paraId="6B9C4F66" w14:textId="77777777" w:rsidR="00E01B13" w:rsidRPr="00F048A1" w:rsidRDefault="00E01B13" w:rsidP="00D064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β(SE)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V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</w:tr>
      <w:tr w:rsidR="00E01B13" w:rsidRPr="00F048A1" w14:paraId="2D63C0B2" w14:textId="77777777" w:rsidTr="00D0640A">
        <w:trPr>
          <w:trHeight w:val="16"/>
        </w:trPr>
        <w:tc>
          <w:tcPr>
            <w:tcW w:w="13992" w:type="dxa"/>
            <w:gridSpan w:val="4"/>
            <w:tcBorders>
              <w:top w:val="single" w:sz="8" w:space="0" w:color="FFFFFF" w:themeColor="background1"/>
            </w:tcBorders>
          </w:tcPr>
          <w:p w14:paraId="77525A6B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diac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ucture</w:t>
            </w:r>
          </w:p>
        </w:tc>
      </w:tr>
      <w:tr w:rsidR="00E01B13" w:rsidRPr="00F048A1" w14:paraId="5D336250" w14:textId="77777777" w:rsidTr="00D0640A">
        <w:trPr>
          <w:trHeight w:val="16"/>
        </w:trPr>
        <w:tc>
          <w:tcPr>
            <w:tcW w:w="3497" w:type="dxa"/>
            <w:tcBorders>
              <w:top w:val="single" w:sz="8" w:space="0" w:color="FFFFFF" w:themeColor="background1"/>
            </w:tcBorders>
          </w:tcPr>
          <w:p w14:paraId="66E43006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</w:p>
        </w:tc>
        <w:tc>
          <w:tcPr>
            <w:tcW w:w="3498" w:type="dxa"/>
            <w:tcBorders>
              <w:top w:val="single" w:sz="8" w:space="0" w:color="FFFFFF" w:themeColor="background1"/>
            </w:tcBorders>
          </w:tcPr>
          <w:p w14:paraId="5B133B55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438(0.476)†</w:t>
            </w:r>
          </w:p>
        </w:tc>
        <w:tc>
          <w:tcPr>
            <w:tcW w:w="3499" w:type="dxa"/>
            <w:tcBorders>
              <w:top w:val="single" w:sz="8" w:space="0" w:color="FFFFFF" w:themeColor="background1"/>
            </w:tcBorders>
          </w:tcPr>
          <w:p w14:paraId="0BD80DF7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56(0.428)*</w:t>
            </w:r>
          </w:p>
        </w:tc>
        <w:tc>
          <w:tcPr>
            <w:tcW w:w="3498" w:type="dxa"/>
            <w:tcBorders>
              <w:top w:val="single" w:sz="8" w:space="0" w:color="FFFFFF" w:themeColor="background1"/>
            </w:tcBorders>
          </w:tcPr>
          <w:p w14:paraId="7A9C6749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.037(0.444)‡</w:t>
            </w:r>
          </w:p>
        </w:tc>
      </w:tr>
      <w:tr w:rsidR="00E01B13" w:rsidRPr="00F048A1" w14:paraId="17C9926A" w14:textId="77777777" w:rsidTr="00D0640A">
        <w:trPr>
          <w:trHeight w:val="16"/>
        </w:trPr>
        <w:tc>
          <w:tcPr>
            <w:tcW w:w="3497" w:type="dxa"/>
          </w:tcPr>
          <w:p w14:paraId="174F8E93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RWT</w:t>
            </w:r>
          </w:p>
        </w:tc>
        <w:tc>
          <w:tcPr>
            <w:tcW w:w="3498" w:type="dxa"/>
          </w:tcPr>
          <w:p w14:paraId="621D6C60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(0.002)</w:t>
            </w:r>
          </w:p>
        </w:tc>
        <w:tc>
          <w:tcPr>
            <w:tcW w:w="3499" w:type="dxa"/>
          </w:tcPr>
          <w:p w14:paraId="1DD389F3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(0.002)</w:t>
            </w:r>
          </w:p>
        </w:tc>
        <w:tc>
          <w:tcPr>
            <w:tcW w:w="3498" w:type="dxa"/>
          </w:tcPr>
          <w:p w14:paraId="575FF868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(0.002)</w:t>
            </w:r>
          </w:p>
        </w:tc>
      </w:tr>
      <w:tr w:rsidR="00E01B13" w:rsidRPr="00F048A1" w14:paraId="1E6CFBF9" w14:textId="77777777" w:rsidTr="00D0640A">
        <w:trPr>
          <w:trHeight w:val="16"/>
        </w:trPr>
        <w:tc>
          <w:tcPr>
            <w:tcW w:w="13992" w:type="dxa"/>
            <w:gridSpan w:val="4"/>
          </w:tcPr>
          <w:p w14:paraId="2B029DD0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stoli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nction</w:t>
            </w:r>
          </w:p>
        </w:tc>
      </w:tr>
      <w:tr w:rsidR="00E01B13" w:rsidRPr="00F048A1" w14:paraId="7DA3A35F" w14:textId="77777777" w:rsidTr="00D0640A">
        <w:trPr>
          <w:trHeight w:val="16"/>
        </w:trPr>
        <w:tc>
          <w:tcPr>
            <w:tcW w:w="3497" w:type="dxa"/>
          </w:tcPr>
          <w:p w14:paraId="560B36E7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3498" w:type="dxa"/>
          </w:tcPr>
          <w:p w14:paraId="074625A5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05(0.194)</w:t>
            </w:r>
          </w:p>
        </w:tc>
        <w:tc>
          <w:tcPr>
            <w:tcW w:w="3499" w:type="dxa"/>
          </w:tcPr>
          <w:p w14:paraId="291EE9BC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54(0.175)</w:t>
            </w:r>
          </w:p>
        </w:tc>
        <w:tc>
          <w:tcPr>
            <w:tcW w:w="3498" w:type="dxa"/>
          </w:tcPr>
          <w:p w14:paraId="21F98D04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57(0.182)</w:t>
            </w:r>
          </w:p>
        </w:tc>
      </w:tr>
      <w:tr w:rsidR="00E01B13" w:rsidRPr="00F048A1" w14:paraId="6226C0C6" w14:textId="77777777" w:rsidTr="00D0640A">
        <w:trPr>
          <w:trHeight w:val="16"/>
        </w:trPr>
        <w:tc>
          <w:tcPr>
            <w:tcW w:w="3497" w:type="dxa"/>
            <w:tcBorders>
              <w:bottom w:val="single" w:sz="8" w:space="0" w:color="FFFFFF" w:themeColor="background1"/>
            </w:tcBorders>
          </w:tcPr>
          <w:p w14:paraId="09BF7A50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3498" w:type="dxa"/>
          </w:tcPr>
          <w:p w14:paraId="11C3F9DA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11(0.056)‡</w:t>
            </w:r>
          </w:p>
        </w:tc>
        <w:tc>
          <w:tcPr>
            <w:tcW w:w="3499" w:type="dxa"/>
          </w:tcPr>
          <w:p w14:paraId="2654C8CF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058(0.051)</w:t>
            </w:r>
          </w:p>
        </w:tc>
        <w:tc>
          <w:tcPr>
            <w:tcW w:w="3498" w:type="dxa"/>
          </w:tcPr>
          <w:p w14:paraId="1DA871E9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26(0.053)*</w:t>
            </w:r>
          </w:p>
        </w:tc>
      </w:tr>
      <w:tr w:rsidR="00E01B13" w:rsidRPr="00F048A1" w14:paraId="3725559E" w14:textId="77777777" w:rsidTr="00D0640A">
        <w:trPr>
          <w:trHeight w:val="16"/>
        </w:trPr>
        <w:tc>
          <w:tcPr>
            <w:tcW w:w="13992" w:type="dxa"/>
            <w:gridSpan w:val="4"/>
          </w:tcPr>
          <w:p w14:paraId="03BE5090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astoli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nction</w:t>
            </w:r>
          </w:p>
        </w:tc>
      </w:tr>
      <w:tr w:rsidR="00E01B13" w:rsidRPr="00F048A1" w14:paraId="191CFEBA" w14:textId="77777777" w:rsidTr="00D0640A">
        <w:trPr>
          <w:trHeight w:val="16"/>
        </w:trPr>
        <w:tc>
          <w:tcPr>
            <w:tcW w:w="3497" w:type="dxa"/>
          </w:tcPr>
          <w:p w14:paraId="2E5255CE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</w:p>
        </w:tc>
        <w:tc>
          <w:tcPr>
            <w:tcW w:w="3498" w:type="dxa"/>
          </w:tcPr>
          <w:p w14:paraId="27B29DA6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65(0.057)†</w:t>
            </w:r>
          </w:p>
        </w:tc>
        <w:tc>
          <w:tcPr>
            <w:tcW w:w="3499" w:type="dxa"/>
          </w:tcPr>
          <w:p w14:paraId="0A56ACAB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02(0.051)*</w:t>
            </w:r>
          </w:p>
        </w:tc>
        <w:tc>
          <w:tcPr>
            <w:tcW w:w="3498" w:type="dxa"/>
          </w:tcPr>
          <w:p w14:paraId="3A2ADAE9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0.09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53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1B13" w:rsidRPr="00F048A1" w14:paraId="0267F584" w14:textId="77777777" w:rsidTr="00D0640A">
        <w:trPr>
          <w:trHeight w:val="16"/>
        </w:trPr>
        <w:tc>
          <w:tcPr>
            <w:tcW w:w="3497" w:type="dxa"/>
            <w:tcBorders>
              <w:bottom w:val="single" w:sz="12" w:space="0" w:color="auto"/>
            </w:tcBorders>
          </w:tcPr>
          <w:p w14:paraId="0864F67F" w14:textId="77777777" w:rsidR="00E01B13" w:rsidRPr="00F048A1" w:rsidRDefault="00E01B13" w:rsidP="00D064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3498" w:type="dxa"/>
            <w:tcBorders>
              <w:bottom w:val="single" w:sz="12" w:space="0" w:color="auto"/>
            </w:tcBorders>
          </w:tcPr>
          <w:p w14:paraId="24512035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209(0.066)†</w:t>
            </w:r>
          </w:p>
        </w:tc>
        <w:tc>
          <w:tcPr>
            <w:tcW w:w="3499" w:type="dxa"/>
            <w:tcBorders>
              <w:bottom w:val="single" w:sz="12" w:space="0" w:color="auto"/>
            </w:tcBorders>
          </w:tcPr>
          <w:p w14:paraId="574D6253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33(0.059)*</w:t>
            </w:r>
          </w:p>
        </w:tc>
        <w:tc>
          <w:tcPr>
            <w:tcW w:w="3498" w:type="dxa"/>
            <w:tcBorders>
              <w:bottom w:val="single" w:sz="12" w:space="0" w:color="auto"/>
            </w:tcBorders>
          </w:tcPr>
          <w:p w14:paraId="4EC1F885" w14:textId="77777777" w:rsidR="00E01B13" w:rsidRPr="00F048A1" w:rsidRDefault="00E01B13" w:rsidP="00D064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17 (0.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6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9426B58" w14:textId="77777777" w:rsidR="00E01B13" w:rsidRPr="00F048A1" w:rsidRDefault="00E01B13" w:rsidP="00E01B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Abbreviations: FG: fasting glucose; SD: standard deviation; CV: coefficient of variation; ARV, average real variability of mean FG; LVMI, LV mass index; RWT:</w:t>
      </w:r>
      <w:r w:rsidRPr="00F048A1"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Relative wall thickness; LVEF, left-ventricular ejection fraction; GLS,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global longitudinal strain; e’, early peak diastolic mitral annular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velocity; E/e’, mitral inflow velocity to early diastolic mitral annular velocity;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41CF71F" w14:textId="77777777" w:rsidR="00E01B13" w:rsidRPr="00F048A1" w:rsidRDefault="00E01B13" w:rsidP="00E01B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Models were adjusted for year 25 covariates: age,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sex, race, level of education, body mass index, smoking status, drinking status, systolic blood pressure, diastolic blood pressure, total cholesterol level, high-density lipoprotein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cholesterol level, antihypertensive, antidiabetic and lipid-lowing medication use (year 0 to year 25), and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weighted</w:t>
      </w:r>
      <w:r w:rsidRPr="00F048A1">
        <w:rPr>
          <w:rFonts w:ascii="Times New Roman" w:hAnsi="Times New Roman" w:cs="Times New Roman"/>
          <w:sz w:val="24"/>
          <w:szCs w:val="24"/>
        </w:rPr>
        <w:t xml:space="preserve"> mean fasting glucose.</w:t>
      </w:r>
    </w:p>
    <w:p w14:paraId="56413D2C" w14:textId="77777777" w:rsidR="00E01B13" w:rsidRPr="00F048A1" w:rsidRDefault="00E01B13" w:rsidP="00E01B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*:P&lt;0.05, †:P&lt;0.01, ‡:P&lt;0.001.</w:t>
      </w:r>
    </w:p>
    <w:p w14:paraId="4E768E3D" w14:textId="5334321D" w:rsidR="002D5FC4" w:rsidRPr="00F048A1" w:rsidRDefault="002D5FC4" w:rsidP="00E01B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br w:type="page"/>
      </w:r>
    </w:p>
    <w:p w14:paraId="5A58BE95" w14:textId="47CD7F1A" w:rsidR="00EE6579" w:rsidRPr="00F048A1" w:rsidRDefault="004367FA" w:rsidP="00C53325">
      <w:pPr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="001009CB" w:rsidRPr="00F048A1">
        <w:rPr>
          <w:rFonts w:ascii="Times New Roman" w:hAnsi="Times New Roman" w:cs="Times New Roman"/>
          <w:sz w:val="24"/>
          <w:szCs w:val="24"/>
        </w:rPr>
        <w:t xml:space="preserve">Table </w:t>
      </w:r>
      <w:r w:rsidR="00947672" w:rsidRPr="00F048A1">
        <w:rPr>
          <w:rFonts w:ascii="Times New Roman" w:hAnsi="Times New Roman" w:cs="Times New Roman"/>
          <w:sz w:val="24"/>
          <w:szCs w:val="24"/>
        </w:rPr>
        <w:t>4</w:t>
      </w:r>
      <w:r w:rsidR="001009CB" w:rsidRPr="00F048A1">
        <w:rPr>
          <w:rFonts w:ascii="Times New Roman" w:hAnsi="Times New Roman" w:cs="Times New Roman"/>
          <w:sz w:val="24"/>
          <w:szCs w:val="24"/>
        </w:rPr>
        <w:t>.</w:t>
      </w:r>
      <w:r w:rsidR="00C53325" w:rsidRPr="00F048A1">
        <w:t xml:space="preserve"> </w:t>
      </w:r>
      <w:r w:rsidR="002035E1" w:rsidRPr="00F048A1">
        <w:rPr>
          <w:rFonts w:ascii="Times New Roman" w:hAnsi="Times New Roman" w:cs="Times New Roman"/>
          <w:sz w:val="24"/>
          <w:szCs w:val="24"/>
        </w:rPr>
        <w:t xml:space="preserve">Adjusted </w:t>
      </w:r>
      <w:r w:rsidR="00CF6D10" w:rsidRPr="00F048A1">
        <w:rPr>
          <w:rFonts w:ascii="Times New Roman" w:hAnsi="Times New Roman" w:cs="Times New Roman"/>
          <w:sz w:val="24"/>
          <w:szCs w:val="24"/>
        </w:rPr>
        <w:t>OR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s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and 95% CI </w:t>
      </w:r>
      <w:r w:rsidR="002035E1" w:rsidRPr="00F048A1">
        <w:rPr>
          <w:rFonts w:ascii="Times New Roman" w:hAnsi="Times New Roman" w:cs="Times New Roman"/>
          <w:sz w:val="24"/>
          <w:szCs w:val="24"/>
        </w:rPr>
        <w:t xml:space="preserve">for the presence of adverse left ventricular structural outcomes and systolic and diastolic dysfunction </w:t>
      </w:r>
      <w:r w:rsidR="006657D2" w:rsidRPr="00F048A1">
        <w:rPr>
          <w:rFonts w:ascii="Times New Roman" w:hAnsi="Times New Roman" w:cs="Times New Roman"/>
          <w:sz w:val="24"/>
          <w:szCs w:val="24"/>
        </w:rPr>
        <w:t xml:space="preserve">at Year 25 </w:t>
      </w:r>
      <w:r w:rsidR="002035E1" w:rsidRPr="00F048A1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2C17D6" w:rsidRPr="00F048A1">
        <w:rPr>
          <w:rFonts w:ascii="Times New Roman" w:hAnsi="Times New Roman" w:cs="Times New Roman" w:hint="eastAsia"/>
          <w:sz w:val="24"/>
          <w:szCs w:val="24"/>
        </w:rPr>
        <w:t>the</w:t>
      </w:r>
      <w:r w:rsidR="002C17D6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2C17D6" w:rsidRPr="00F048A1">
        <w:rPr>
          <w:rFonts w:ascii="Times New Roman" w:hAnsi="Times New Roman" w:cs="Times New Roman" w:hint="eastAsia"/>
          <w:sz w:val="24"/>
          <w:szCs w:val="24"/>
        </w:rPr>
        <w:t>v</w:t>
      </w:r>
      <w:r w:rsidR="002C17D6" w:rsidRPr="00F048A1">
        <w:rPr>
          <w:rFonts w:ascii="Times New Roman" w:hAnsi="Times New Roman" w:cs="Times New Roman"/>
          <w:sz w:val="24"/>
          <w:szCs w:val="24"/>
        </w:rPr>
        <w:t xml:space="preserve">ariables </w:t>
      </w:r>
      <w:r w:rsidR="002C17D6" w:rsidRPr="00F048A1">
        <w:rPr>
          <w:rFonts w:ascii="Times New Roman" w:hAnsi="Times New Roman" w:cs="Times New Roman" w:hint="eastAsia"/>
          <w:sz w:val="24"/>
          <w:szCs w:val="24"/>
        </w:rPr>
        <w:t>of</w:t>
      </w:r>
      <w:r w:rsidR="002C17D6" w:rsidRPr="00F048A1">
        <w:rPr>
          <w:rFonts w:ascii="Times New Roman" w:hAnsi="Times New Roman" w:cs="Times New Roman"/>
          <w:sz w:val="24"/>
          <w:szCs w:val="24"/>
        </w:rPr>
        <w:t xml:space="preserve"> variability </w:t>
      </w:r>
      <w:r w:rsidR="006657D2" w:rsidRPr="00F048A1">
        <w:rPr>
          <w:rFonts w:ascii="Times New Roman" w:hAnsi="Times New Roman" w:cs="Times New Roman" w:hint="eastAsia"/>
          <w:sz w:val="24"/>
          <w:szCs w:val="24"/>
        </w:rPr>
        <w:t>(</w:t>
      </w:r>
      <w:r w:rsidR="002035E1" w:rsidRPr="00F048A1">
        <w:rPr>
          <w:rFonts w:ascii="Times New Roman" w:hAnsi="Times New Roman" w:cs="Times New Roman"/>
          <w:sz w:val="24"/>
          <w:szCs w:val="24"/>
        </w:rPr>
        <w:t>The CARDIA Study</w:t>
      </w:r>
      <w:r w:rsidR="006657D2" w:rsidRPr="00F048A1">
        <w:rPr>
          <w:rFonts w:ascii="Times New Roman" w:hAnsi="Times New Roman" w:cs="Times New Roman"/>
          <w:sz w:val="24"/>
          <w:szCs w:val="24"/>
        </w:rPr>
        <w:t>)</w:t>
      </w:r>
      <w:r w:rsidR="002035E1" w:rsidRPr="00F048A1">
        <w:rPr>
          <w:rFonts w:ascii="Times New Roman" w:hAnsi="Times New Roman" w:cs="Times New Roman"/>
          <w:sz w:val="24"/>
          <w:szCs w:val="24"/>
        </w:rPr>
        <w:t xml:space="preserve">. </w:t>
      </w:r>
      <w:r w:rsidR="001903A6" w:rsidRPr="00F048A1">
        <w:rPr>
          <w:rFonts w:ascii="Times New Roman" w:hAnsi="Times New Roman" w:cs="Times New Roman" w:hint="eastAsia"/>
          <w:sz w:val="24"/>
          <w:szCs w:val="24"/>
        </w:rPr>
        <w:t>(n=</w:t>
      </w:r>
      <w:r w:rsidR="001903A6" w:rsidRPr="00F048A1">
        <w:rPr>
          <w:rFonts w:ascii="Times New Roman" w:hAnsi="Times New Roman" w:cs="Times New Roman"/>
          <w:sz w:val="24"/>
          <w:szCs w:val="24"/>
        </w:rPr>
        <w:t>260</w:t>
      </w:r>
      <w:r w:rsidR="00267282" w:rsidRPr="00F048A1">
        <w:rPr>
          <w:rFonts w:ascii="Times New Roman" w:hAnsi="Times New Roman" w:cs="Times New Roman"/>
          <w:sz w:val="24"/>
          <w:szCs w:val="24"/>
        </w:rPr>
        <w:t>0</w:t>
      </w:r>
      <w:r w:rsidR="001903A6" w:rsidRPr="00F048A1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7"/>
        <w:tblW w:w="13992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7"/>
        <w:gridCol w:w="3498"/>
        <w:gridCol w:w="3499"/>
        <w:gridCol w:w="3498"/>
      </w:tblGrid>
      <w:tr w:rsidR="001E43AC" w:rsidRPr="00F048A1" w14:paraId="1CA9351B" w14:textId="77777777" w:rsidTr="001E43AC">
        <w:trPr>
          <w:trHeight w:val="363"/>
        </w:trPr>
        <w:tc>
          <w:tcPr>
            <w:tcW w:w="3497" w:type="dxa"/>
            <w:tcBorders>
              <w:bottom w:val="single" w:sz="8" w:space="0" w:color="auto"/>
              <w:right w:val="single" w:sz="48" w:space="0" w:color="FFFFFF" w:themeColor="background1"/>
            </w:tcBorders>
          </w:tcPr>
          <w:p w14:paraId="2E5D0307" w14:textId="6F3F0E4D" w:rsidR="001E43AC" w:rsidRPr="00F048A1" w:rsidRDefault="0041100C" w:rsidP="001E43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498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4B34B0AF" w14:textId="2AE4204A" w:rsidR="001E43AC" w:rsidRPr="00F048A1" w:rsidRDefault="00EC2B6F" w:rsidP="001E43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43AC"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D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  <w:tc>
          <w:tcPr>
            <w:tcW w:w="3499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06D0B24C" w14:textId="39749DBD" w:rsidR="001E43AC" w:rsidRPr="00F048A1" w:rsidRDefault="00EC2B6F" w:rsidP="002263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CI) </w:t>
            </w:r>
            <w:r w:rsidR="001E43AC"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V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  <w:tc>
          <w:tcPr>
            <w:tcW w:w="3498" w:type="dxa"/>
            <w:tcBorders>
              <w:top w:val="single" w:sz="8" w:space="0" w:color="auto"/>
              <w:bottom w:val="single" w:sz="8" w:space="0" w:color="auto"/>
            </w:tcBorders>
          </w:tcPr>
          <w:p w14:paraId="40E7E185" w14:textId="6BC7D02C" w:rsidR="001E43AC" w:rsidRPr="00F048A1" w:rsidRDefault="00EC2B6F" w:rsidP="002263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43AC"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f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RV</w:t>
            </w:r>
            <w:r w:rsidR="001E43AC"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G</w:t>
            </w:r>
          </w:p>
        </w:tc>
      </w:tr>
      <w:tr w:rsidR="0041100C" w:rsidRPr="00F048A1" w14:paraId="05742928" w14:textId="77777777" w:rsidTr="00FF03E7">
        <w:trPr>
          <w:trHeight w:val="16"/>
        </w:trPr>
        <w:tc>
          <w:tcPr>
            <w:tcW w:w="13992" w:type="dxa"/>
            <w:gridSpan w:val="4"/>
            <w:tcBorders>
              <w:top w:val="single" w:sz="8" w:space="0" w:color="FFFFFF" w:themeColor="background1"/>
            </w:tcBorders>
          </w:tcPr>
          <w:p w14:paraId="7977D6B0" w14:textId="5B2122F5" w:rsidR="0041100C" w:rsidRPr="00F048A1" w:rsidRDefault="0041100C" w:rsidP="004110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diac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ucture</w:t>
            </w:r>
          </w:p>
        </w:tc>
      </w:tr>
      <w:tr w:rsidR="004F039C" w:rsidRPr="00F048A1" w14:paraId="062EB0FD" w14:textId="77777777" w:rsidTr="001E43AC">
        <w:trPr>
          <w:trHeight w:val="16"/>
        </w:trPr>
        <w:tc>
          <w:tcPr>
            <w:tcW w:w="3497" w:type="dxa"/>
            <w:tcBorders>
              <w:top w:val="single" w:sz="8" w:space="0" w:color="FFFFFF" w:themeColor="background1"/>
            </w:tcBorders>
          </w:tcPr>
          <w:p w14:paraId="5F0DB642" w14:textId="547DB585" w:rsidR="004F039C" w:rsidRPr="00F048A1" w:rsidRDefault="002035E1" w:rsidP="004F039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eft ventricular hypertrophy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498" w:type="dxa"/>
            <w:tcBorders>
              <w:top w:val="single" w:sz="8" w:space="0" w:color="FFFFFF" w:themeColor="background1"/>
            </w:tcBorders>
          </w:tcPr>
          <w:p w14:paraId="5DFC1E5B" w14:textId="4F42EFC5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08(0.92,1.27)</w:t>
            </w:r>
          </w:p>
        </w:tc>
        <w:tc>
          <w:tcPr>
            <w:tcW w:w="3499" w:type="dxa"/>
            <w:tcBorders>
              <w:top w:val="single" w:sz="8" w:space="0" w:color="FFFFFF" w:themeColor="background1"/>
            </w:tcBorders>
          </w:tcPr>
          <w:p w14:paraId="33A5C854" w14:textId="15AB22FA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87,1.17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8" w:type="dxa"/>
            <w:tcBorders>
              <w:top w:val="single" w:sz="8" w:space="0" w:color="FFFFFF" w:themeColor="background1"/>
            </w:tcBorders>
          </w:tcPr>
          <w:p w14:paraId="61BF0444" w14:textId="42271246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5(0.87,1.25)</w:t>
            </w:r>
          </w:p>
        </w:tc>
      </w:tr>
      <w:tr w:rsidR="004F039C" w:rsidRPr="00F048A1" w14:paraId="1D7DB10F" w14:textId="77777777" w:rsidTr="001E43AC">
        <w:trPr>
          <w:trHeight w:val="16"/>
        </w:trPr>
        <w:tc>
          <w:tcPr>
            <w:tcW w:w="3497" w:type="dxa"/>
          </w:tcPr>
          <w:p w14:paraId="48488405" w14:textId="30AA71CB" w:rsidR="004F039C" w:rsidRPr="00F048A1" w:rsidRDefault="002035E1" w:rsidP="004F039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498" w:type="dxa"/>
          </w:tcPr>
          <w:p w14:paraId="3AA8F246" w14:textId="2E94AC94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95(0.80,1.09)</w:t>
            </w:r>
          </w:p>
        </w:tc>
        <w:tc>
          <w:tcPr>
            <w:tcW w:w="3499" w:type="dxa"/>
          </w:tcPr>
          <w:p w14:paraId="3DC96866" w14:textId="3E4FD997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85,1.10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8" w:type="dxa"/>
          </w:tcPr>
          <w:p w14:paraId="6D1C3358" w14:textId="65D6DD8E" w:rsidR="004F039C" w:rsidRPr="00F048A1" w:rsidRDefault="00C2615B" w:rsidP="004F039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84,1.14</w:t>
            </w:r>
            <w:r w:rsidR="004F039C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100C" w:rsidRPr="00F048A1" w14:paraId="58BF7584" w14:textId="77777777" w:rsidTr="00A70366">
        <w:trPr>
          <w:trHeight w:val="16"/>
        </w:trPr>
        <w:tc>
          <w:tcPr>
            <w:tcW w:w="13992" w:type="dxa"/>
            <w:gridSpan w:val="4"/>
          </w:tcPr>
          <w:p w14:paraId="3F8126EF" w14:textId="0E6B878C" w:rsidR="0041100C" w:rsidRPr="00F048A1" w:rsidRDefault="0041100C" w:rsidP="004110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ystoli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nction</w:t>
            </w:r>
          </w:p>
        </w:tc>
      </w:tr>
      <w:tr w:rsidR="00FB25D9" w:rsidRPr="00F048A1" w14:paraId="73FFA849" w14:textId="77777777" w:rsidTr="001E43AC">
        <w:trPr>
          <w:trHeight w:val="16"/>
        </w:trPr>
        <w:tc>
          <w:tcPr>
            <w:tcW w:w="3497" w:type="dxa"/>
          </w:tcPr>
          <w:p w14:paraId="7A3F8E7D" w14:textId="6FD491D0" w:rsidR="00FB25D9" w:rsidRPr="00F048A1" w:rsidRDefault="00FB25D9" w:rsidP="00FB25D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Ejection fraction &lt;55%</w:t>
            </w:r>
          </w:p>
        </w:tc>
        <w:tc>
          <w:tcPr>
            <w:tcW w:w="3498" w:type="dxa"/>
          </w:tcPr>
          <w:p w14:paraId="03E21487" w14:textId="25C05C86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15(0.90,1.47)</w:t>
            </w:r>
          </w:p>
        </w:tc>
        <w:tc>
          <w:tcPr>
            <w:tcW w:w="3499" w:type="dxa"/>
          </w:tcPr>
          <w:p w14:paraId="3D180E50" w14:textId="7EA275EE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18(0.92,1.27)</w:t>
            </w:r>
          </w:p>
        </w:tc>
        <w:tc>
          <w:tcPr>
            <w:tcW w:w="3498" w:type="dxa"/>
          </w:tcPr>
          <w:p w14:paraId="4F322B97" w14:textId="34E4E448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23(0.94,1.61)</w:t>
            </w:r>
          </w:p>
        </w:tc>
      </w:tr>
      <w:tr w:rsidR="00FB25D9" w:rsidRPr="00F048A1" w14:paraId="7AA6A6A6" w14:textId="77777777" w:rsidTr="001E43AC">
        <w:trPr>
          <w:trHeight w:val="16"/>
        </w:trPr>
        <w:tc>
          <w:tcPr>
            <w:tcW w:w="3497" w:type="dxa"/>
            <w:tcBorders>
              <w:bottom w:val="single" w:sz="8" w:space="0" w:color="FFFFFF" w:themeColor="background1"/>
            </w:tcBorders>
          </w:tcPr>
          <w:p w14:paraId="31E7EADC" w14:textId="3F5C1B81" w:rsidR="00FB25D9" w:rsidRPr="00F048A1" w:rsidRDefault="00FB25D9" w:rsidP="00FB25D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ongitudinal strain &gt;90th</w:t>
            </w:r>
          </w:p>
        </w:tc>
        <w:tc>
          <w:tcPr>
            <w:tcW w:w="3498" w:type="dxa"/>
          </w:tcPr>
          <w:p w14:paraId="45C1A519" w14:textId="60186802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07(0.91,1.28)</w:t>
            </w:r>
          </w:p>
        </w:tc>
        <w:tc>
          <w:tcPr>
            <w:tcW w:w="3499" w:type="dxa"/>
          </w:tcPr>
          <w:p w14:paraId="3BC5C9E0" w14:textId="49A8B310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04(0.89,1.22)</w:t>
            </w:r>
          </w:p>
        </w:tc>
        <w:tc>
          <w:tcPr>
            <w:tcW w:w="3498" w:type="dxa"/>
          </w:tcPr>
          <w:p w14:paraId="487B4B8D" w14:textId="51959336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5(0.87,1.26)</w:t>
            </w:r>
          </w:p>
        </w:tc>
      </w:tr>
      <w:tr w:rsidR="00FB25D9" w:rsidRPr="00F048A1" w14:paraId="48460DC2" w14:textId="77777777" w:rsidTr="00626F04">
        <w:trPr>
          <w:trHeight w:val="16"/>
        </w:trPr>
        <w:tc>
          <w:tcPr>
            <w:tcW w:w="13992" w:type="dxa"/>
            <w:gridSpan w:val="4"/>
          </w:tcPr>
          <w:p w14:paraId="562443B3" w14:textId="6378B2F7" w:rsidR="00FB25D9" w:rsidRPr="00F048A1" w:rsidRDefault="00FB25D9" w:rsidP="00FB25D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astolic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unction</w:t>
            </w:r>
          </w:p>
        </w:tc>
      </w:tr>
      <w:tr w:rsidR="00FB25D9" w:rsidRPr="00F048A1" w14:paraId="025B9DF6" w14:textId="77777777" w:rsidTr="001E43AC">
        <w:trPr>
          <w:trHeight w:val="16"/>
        </w:trPr>
        <w:tc>
          <w:tcPr>
            <w:tcW w:w="3497" w:type="dxa"/>
          </w:tcPr>
          <w:p w14:paraId="653F1DB5" w14:textId="5AA9C477" w:rsidR="00FB25D9" w:rsidRPr="00F048A1" w:rsidRDefault="00FB25D9" w:rsidP="00FB25D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3318293"/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Impaired relaxation</w:t>
            </w:r>
            <w:bookmarkEnd w:id="2"/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3498" w:type="dxa"/>
          </w:tcPr>
          <w:p w14:paraId="26081FAE" w14:textId="1336F470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22(1.02,1.45)</w:t>
            </w:r>
            <w:r w:rsidR="00E01B13" w:rsidRPr="00F048A1">
              <w:rPr>
                <w:rFonts w:ascii="Times New Roman" w:hAnsi="Times New Roman" w:cs="Times New Roman"/>
                <w:sz w:val="20"/>
                <w:szCs w:val="20"/>
              </w:rPr>
              <w:t xml:space="preserve"> ¶</w:t>
            </w:r>
          </w:p>
        </w:tc>
        <w:tc>
          <w:tcPr>
            <w:tcW w:w="3499" w:type="dxa"/>
          </w:tcPr>
          <w:p w14:paraId="387998DD" w14:textId="0D809D88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13(0.98,1.31)</w:t>
            </w:r>
            <w:r w:rsidR="00C73CCB" w:rsidRPr="00F048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98" w:type="dxa"/>
          </w:tcPr>
          <w:p w14:paraId="53E2FAAC" w14:textId="1DACD12A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7(0.91,1.26)</w:t>
            </w:r>
          </w:p>
        </w:tc>
      </w:tr>
      <w:tr w:rsidR="00FB25D9" w:rsidRPr="00F048A1" w14:paraId="794E945A" w14:textId="77777777" w:rsidTr="001E43AC">
        <w:trPr>
          <w:trHeight w:val="16"/>
        </w:trPr>
        <w:tc>
          <w:tcPr>
            <w:tcW w:w="3497" w:type="dxa"/>
            <w:tcBorders>
              <w:bottom w:val="single" w:sz="12" w:space="0" w:color="auto"/>
            </w:tcBorders>
          </w:tcPr>
          <w:p w14:paraId="26B7AC97" w14:textId="2A175F93" w:rsidR="00FB25D9" w:rsidRPr="00F048A1" w:rsidRDefault="00FB25D9" w:rsidP="00FB25D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Increased filling pressure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3498" w:type="dxa"/>
            <w:tcBorders>
              <w:bottom w:val="single" w:sz="12" w:space="0" w:color="auto"/>
            </w:tcBorders>
          </w:tcPr>
          <w:p w14:paraId="0A093983" w14:textId="336B591C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,1.0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9" w:type="dxa"/>
            <w:tcBorders>
              <w:bottom w:val="single" w:sz="12" w:space="0" w:color="auto"/>
            </w:tcBorders>
          </w:tcPr>
          <w:p w14:paraId="7899CD09" w14:textId="7F18A0DA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95(0.80,1.1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8" w:type="dxa"/>
            <w:tcBorders>
              <w:bottom w:val="single" w:sz="12" w:space="0" w:color="auto"/>
            </w:tcBorders>
          </w:tcPr>
          <w:p w14:paraId="4055C153" w14:textId="539AACFF" w:rsidR="00FB25D9" w:rsidRPr="00F048A1" w:rsidRDefault="00FB25D9" w:rsidP="00FB25D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94 (0.7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,1.1</w:t>
            </w:r>
            <w:r w:rsidR="00C73CCB" w:rsidRPr="00F04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228473F" w14:textId="20ADAD17" w:rsidR="009B01F7" w:rsidRPr="00F048A1" w:rsidRDefault="009B01F7" w:rsidP="009B01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Abbreviations:</w:t>
      </w:r>
      <w:r w:rsidR="002F3B3C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77508B" w:rsidRPr="00F048A1">
        <w:rPr>
          <w:rFonts w:ascii="Times New Roman" w:hAnsi="Times New Roman" w:cs="Times New Roman"/>
          <w:sz w:val="24"/>
          <w:szCs w:val="24"/>
        </w:rPr>
        <w:t xml:space="preserve">FG: fasting glucose; </w:t>
      </w:r>
      <w:r w:rsidR="002F3B3C" w:rsidRPr="00F048A1">
        <w:rPr>
          <w:rFonts w:ascii="Times New Roman" w:hAnsi="Times New Roman" w:cs="Times New Roman"/>
          <w:sz w:val="24"/>
          <w:szCs w:val="24"/>
        </w:rPr>
        <w:t xml:space="preserve">SD: </w:t>
      </w:r>
      <w:r w:rsidR="0077508B" w:rsidRPr="00F048A1">
        <w:rPr>
          <w:rFonts w:ascii="Times New Roman" w:hAnsi="Times New Roman" w:cs="Times New Roman"/>
          <w:sz w:val="24"/>
          <w:szCs w:val="24"/>
        </w:rPr>
        <w:t>s</w:t>
      </w:r>
      <w:r w:rsidR="002F3B3C" w:rsidRPr="00F048A1">
        <w:rPr>
          <w:rFonts w:ascii="Times New Roman" w:hAnsi="Times New Roman" w:cs="Times New Roman"/>
          <w:sz w:val="24"/>
          <w:szCs w:val="24"/>
        </w:rPr>
        <w:t xml:space="preserve">tandard deviation; </w:t>
      </w:r>
      <w:bookmarkStart w:id="3" w:name="_Hlk40458483"/>
      <w:r w:rsidR="002F3B3C" w:rsidRPr="00F048A1">
        <w:rPr>
          <w:rFonts w:ascii="Times New Roman" w:hAnsi="Times New Roman" w:cs="Times New Roman"/>
          <w:sz w:val="24"/>
          <w:szCs w:val="24"/>
        </w:rPr>
        <w:t>CV:</w:t>
      </w:r>
      <w:r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2F3B3C" w:rsidRPr="00F048A1">
        <w:rPr>
          <w:rFonts w:ascii="Times New Roman" w:hAnsi="Times New Roman" w:cs="Times New Roman"/>
          <w:sz w:val="24"/>
          <w:szCs w:val="24"/>
        </w:rPr>
        <w:t>coefficient of variation</w:t>
      </w:r>
      <w:bookmarkEnd w:id="3"/>
      <w:r w:rsidR="002F3B3C" w:rsidRPr="00F048A1">
        <w:rPr>
          <w:rFonts w:ascii="Times New Roman" w:hAnsi="Times New Roman" w:cs="Times New Roman"/>
          <w:sz w:val="24"/>
          <w:szCs w:val="24"/>
        </w:rPr>
        <w:t xml:space="preserve">; </w:t>
      </w:r>
      <w:r w:rsidRPr="00F048A1">
        <w:rPr>
          <w:rFonts w:ascii="Times New Roman" w:hAnsi="Times New Roman" w:cs="Times New Roman"/>
          <w:sz w:val="24"/>
          <w:szCs w:val="24"/>
        </w:rPr>
        <w:t>ARV, average real variability</w:t>
      </w:r>
      <w:r w:rsidR="007D6A25" w:rsidRPr="00F048A1">
        <w:rPr>
          <w:rFonts w:ascii="Times New Roman" w:hAnsi="Times New Roman" w:cs="Times New Roman"/>
          <w:sz w:val="24"/>
          <w:szCs w:val="24"/>
        </w:rPr>
        <w:t xml:space="preserve"> of mean FG</w:t>
      </w:r>
      <w:r w:rsidRPr="00F048A1">
        <w:rPr>
          <w:rFonts w:ascii="Times New Roman" w:hAnsi="Times New Roman" w:cs="Times New Roman"/>
          <w:sz w:val="24"/>
          <w:szCs w:val="24"/>
        </w:rPr>
        <w:t>;</w:t>
      </w:r>
      <w:r w:rsidR="0077508B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FB25D9" w:rsidRPr="00F048A1">
        <w:rPr>
          <w:rFonts w:ascii="Times New Roman" w:hAnsi="Times New Roman" w:cs="Times New Roman"/>
          <w:sz w:val="24"/>
          <w:szCs w:val="24"/>
        </w:rPr>
        <w:t>* Left ventricular mass &gt;115 g/m</w:t>
      </w:r>
      <w:r w:rsidR="00FB25D9" w:rsidRPr="00F048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B25D9" w:rsidRPr="00F048A1">
        <w:rPr>
          <w:rFonts w:ascii="Times New Roman" w:hAnsi="Times New Roman" w:cs="Times New Roman"/>
          <w:sz w:val="24"/>
          <w:szCs w:val="24"/>
        </w:rPr>
        <w:t xml:space="preserve"> for men and &gt;95 g/m</w:t>
      </w:r>
      <w:r w:rsidR="00FB25D9" w:rsidRPr="00F048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B25D9" w:rsidRPr="00F048A1">
        <w:rPr>
          <w:rFonts w:ascii="Times New Roman" w:hAnsi="Times New Roman" w:cs="Times New Roman"/>
          <w:sz w:val="24"/>
          <w:szCs w:val="24"/>
        </w:rPr>
        <w:t xml:space="preserve"> for women. † Relative wall thickness &gt;0.42. ‡ e´ &lt;</w:t>
      </w:r>
      <w:r w:rsidR="00C73CCB" w:rsidRPr="00F048A1">
        <w:rPr>
          <w:rFonts w:ascii="Times New Roman" w:hAnsi="Times New Roman" w:cs="Times New Roman"/>
          <w:sz w:val="24"/>
          <w:szCs w:val="24"/>
        </w:rPr>
        <w:t>7</w:t>
      </w:r>
      <w:r w:rsidR="00FB25D9" w:rsidRPr="00F048A1">
        <w:rPr>
          <w:rFonts w:ascii="Times New Roman" w:hAnsi="Times New Roman" w:cs="Times New Roman"/>
          <w:sz w:val="24"/>
          <w:szCs w:val="24"/>
        </w:rPr>
        <w:t xml:space="preserve"> cm/s. § E/e´ ≥15 alone or E/e´ 1</w:t>
      </w:r>
      <w:r w:rsidR="00C73CCB" w:rsidRPr="00F048A1">
        <w:rPr>
          <w:rFonts w:ascii="Times New Roman" w:hAnsi="Times New Roman" w:cs="Times New Roman"/>
          <w:sz w:val="24"/>
          <w:szCs w:val="24"/>
        </w:rPr>
        <w:t>3</w:t>
      </w:r>
      <w:r w:rsidR="00FB25D9" w:rsidRPr="00F048A1">
        <w:rPr>
          <w:rFonts w:ascii="Times New Roman" w:hAnsi="Times New Roman" w:cs="Times New Roman"/>
          <w:sz w:val="24"/>
          <w:szCs w:val="24"/>
        </w:rPr>
        <w:t>-15 and left atrial volume index ≥ 34 ml/m.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64AA09D" w14:textId="1FFDFAB2" w:rsidR="00B1160A" w:rsidRPr="00F048A1" w:rsidRDefault="009B01F7" w:rsidP="009B01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Model</w:t>
      </w:r>
      <w:r w:rsidR="0077508B" w:rsidRPr="00F048A1">
        <w:rPr>
          <w:rFonts w:ascii="Times New Roman" w:hAnsi="Times New Roman" w:cs="Times New Roman"/>
          <w:sz w:val="24"/>
          <w:szCs w:val="24"/>
        </w:rPr>
        <w:t>s</w:t>
      </w:r>
      <w:r w:rsidRPr="00F048A1">
        <w:rPr>
          <w:rFonts w:ascii="Times New Roman" w:hAnsi="Times New Roman" w:cs="Times New Roman"/>
          <w:sz w:val="24"/>
          <w:szCs w:val="24"/>
        </w:rPr>
        <w:t xml:space="preserve"> were adjusted for year 25 covariates: age,</w:t>
      </w:r>
      <w:r w:rsidR="002F3B3C"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sex, race, level</w:t>
      </w:r>
      <w:r w:rsidR="0077508B" w:rsidRPr="00F048A1">
        <w:rPr>
          <w:rFonts w:ascii="Times New Roman" w:hAnsi="Times New Roman" w:cs="Times New Roman"/>
          <w:sz w:val="24"/>
          <w:szCs w:val="24"/>
        </w:rPr>
        <w:t xml:space="preserve"> of education</w:t>
      </w:r>
      <w:r w:rsidRPr="00F048A1">
        <w:rPr>
          <w:rFonts w:ascii="Times New Roman" w:hAnsi="Times New Roman" w:cs="Times New Roman"/>
          <w:sz w:val="24"/>
          <w:szCs w:val="24"/>
        </w:rPr>
        <w:t xml:space="preserve">, body mass index, smoking status, </w:t>
      </w:r>
      <w:r w:rsidR="0077508B" w:rsidRPr="00F048A1">
        <w:rPr>
          <w:rFonts w:ascii="Times New Roman" w:hAnsi="Times New Roman" w:cs="Times New Roman"/>
          <w:sz w:val="24"/>
          <w:szCs w:val="24"/>
        </w:rPr>
        <w:t>drinking status, systolic blood pressure, diastolic blood pressure,</w:t>
      </w:r>
      <w:r w:rsidRPr="00F048A1">
        <w:rPr>
          <w:rFonts w:ascii="Times New Roman" w:hAnsi="Times New Roman" w:cs="Times New Roman"/>
          <w:sz w:val="24"/>
          <w:szCs w:val="24"/>
        </w:rPr>
        <w:t xml:space="preserve"> total cholesterol level, high-density lipoprotein</w:t>
      </w:r>
      <w:r w:rsidR="002F3B3C"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cholesterol level, antihypertensive</w:t>
      </w:r>
      <w:r w:rsidR="0077508B" w:rsidRPr="00F048A1">
        <w:rPr>
          <w:rFonts w:ascii="Times New Roman" w:hAnsi="Times New Roman" w:cs="Times New Roman"/>
          <w:sz w:val="24"/>
          <w:szCs w:val="24"/>
        </w:rPr>
        <w:t xml:space="preserve">, </w:t>
      </w:r>
      <w:r w:rsidR="007D6A25" w:rsidRPr="00F048A1">
        <w:rPr>
          <w:rFonts w:ascii="Times New Roman" w:hAnsi="Times New Roman" w:cs="Times New Roman"/>
          <w:sz w:val="24"/>
          <w:szCs w:val="24"/>
        </w:rPr>
        <w:t>antidiabetic and lipid-lowing medication use</w:t>
      </w:r>
      <w:r w:rsidRPr="00F048A1">
        <w:rPr>
          <w:rFonts w:ascii="Times New Roman" w:hAnsi="Times New Roman" w:cs="Times New Roman"/>
          <w:sz w:val="24"/>
          <w:szCs w:val="24"/>
        </w:rPr>
        <w:t xml:space="preserve"> (year 0 to year 25), and</w:t>
      </w:r>
      <w:r w:rsidR="002F3B3C"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2F98" w:rsidRPr="00F048A1">
        <w:rPr>
          <w:rFonts w:ascii="Times New Roman" w:hAnsi="Times New Roman" w:cs="Times New Roman" w:hint="eastAsia"/>
          <w:sz w:val="24"/>
          <w:szCs w:val="24"/>
        </w:rPr>
        <w:t>weighted</w:t>
      </w:r>
      <w:r w:rsidR="00DB0711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 xml:space="preserve">mean </w:t>
      </w:r>
      <w:r w:rsidR="007D6A25" w:rsidRPr="00F048A1">
        <w:rPr>
          <w:rFonts w:ascii="Times New Roman" w:hAnsi="Times New Roman" w:cs="Times New Roman"/>
          <w:sz w:val="24"/>
          <w:szCs w:val="24"/>
        </w:rPr>
        <w:t>fasting glucose</w:t>
      </w:r>
      <w:r w:rsidRPr="00F048A1">
        <w:rPr>
          <w:rFonts w:ascii="Times New Roman" w:hAnsi="Times New Roman" w:cs="Times New Roman"/>
          <w:sz w:val="24"/>
          <w:szCs w:val="24"/>
        </w:rPr>
        <w:t>.</w:t>
      </w:r>
    </w:p>
    <w:p w14:paraId="038EC36E" w14:textId="01C1FC9C" w:rsidR="00A37AE6" w:rsidRPr="00F048A1" w:rsidRDefault="00C73C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0"/>
          <w:szCs w:val="20"/>
        </w:rPr>
        <w:t>¶</w:t>
      </w:r>
      <w:r w:rsidR="00470850" w:rsidRPr="00F048A1">
        <w:rPr>
          <w:rFonts w:ascii="Times New Roman" w:hAnsi="Times New Roman" w:cs="Times New Roman"/>
          <w:sz w:val="24"/>
          <w:szCs w:val="24"/>
        </w:rPr>
        <w:t>:P&lt;0.05</w:t>
      </w:r>
      <w:r w:rsidR="00FB25D9" w:rsidRPr="00F048A1">
        <w:rPr>
          <w:rFonts w:ascii="Times New Roman" w:hAnsi="Times New Roman" w:cs="Times New Roman"/>
          <w:sz w:val="24"/>
          <w:szCs w:val="24"/>
        </w:rPr>
        <w:t>.</w:t>
      </w:r>
    </w:p>
    <w:p w14:paraId="75B809E1" w14:textId="787CFFD8" w:rsidR="002D5FC4" w:rsidRPr="00F048A1" w:rsidRDefault="002D5F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br w:type="page"/>
      </w:r>
    </w:p>
    <w:p w14:paraId="5A43D769" w14:textId="5EC07107" w:rsidR="00DB2AFE" w:rsidRPr="00F048A1" w:rsidRDefault="00AB493B" w:rsidP="00DB2AFE">
      <w:pPr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 w:hint="eastAsia"/>
          <w:sz w:val="24"/>
          <w:szCs w:val="24"/>
        </w:rPr>
        <w:lastRenderedPageBreak/>
        <w:t>e</w:t>
      </w:r>
      <w:r w:rsidRPr="00F048A1">
        <w:rPr>
          <w:rFonts w:ascii="Times New Roman" w:hAnsi="Times New Roman" w:cs="Times New Roman"/>
          <w:sz w:val="24"/>
          <w:szCs w:val="24"/>
        </w:rPr>
        <w:t>Table 5.</w:t>
      </w:r>
      <w:r w:rsidRPr="00F048A1">
        <w:t xml:space="preserve"> </w:t>
      </w:r>
      <w:bookmarkStart w:id="4" w:name="_Hlk73401484"/>
      <w:r w:rsidR="00DB2AFE" w:rsidRPr="00F048A1">
        <w:rPr>
          <w:rFonts w:ascii="Times New Roman" w:hAnsi="Times New Roman" w:cs="Times New Roman"/>
          <w:sz w:val="24"/>
          <w:szCs w:val="24"/>
        </w:rPr>
        <w:t>Adjusted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β</w:t>
      </w:r>
      <w:r w:rsidR="00CF6D10" w:rsidRPr="00F048A1">
        <w:rPr>
          <w:rFonts w:ascii="Times New Roman" w:hAnsi="Times New Roman" w:cs="Times New Roman"/>
          <w:sz w:val="24"/>
          <w:szCs w:val="24"/>
        </w:rPr>
        <w:t>(SE)</w:t>
      </w:r>
      <w:r w:rsidR="00DB2AFE" w:rsidRPr="00F048A1">
        <w:rPr>
          <w:rFonts w:ascii="Times New Roman" w:hAnsi="Times New Roman" w:cs="Times New Roman"/>
          <w:sz w:val="24"/>
          <w:szCs w:val="24"/>
        </w:rPr>
        <w:t xml:space="preserve"> for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cardiac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structure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and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function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at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Y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ear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25</w:t>
      </w:r>
      <w:r w:rsidR="00DB2AFE" w:rsidRPr="00F048A1">
        <w:rPr>
          <w:rFonts w:ascii="Times New Roman" w:hAnsi="Times New Roman" w:cs="Times New Roman"/>
          <w:sz w:val="24"/>
          <w:szCs w:val="24"/>
        </w:rPr>
        <w:t xml:space="preserve"> according to</w:t>
      </w:r>
      <w:r w:rsidR="00115FD7" w:rsidRPr="00F048A1">
        <w:rPr>
          <w:rFonts w:ascii="Times New Roman" w:hAnsi="Times New Roman" w:cs="Times New Roman"/>
          <w:sz w:val="24"/>
          <w:szCs w:val="24"/>
        </w:rPr>
        <w:t xml:space="preserve"> SD of</w:t>
      </w:r>
      <w:r w:rsidR="00DB2AFE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115FD7" w:rsidRPr="00F048A1">
        <w:rPr>
          <w:rFonts w:ascii="Times New Roman" w:hAnsi="Times New Roman" w:cs="Times New Roman"/>
          <w:sz w:val="24"/>
          <w:szCs w:val="24"/>
        </w:rPr>
        <w:t xml:space="preserve">FG and other 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clinical</w:t>
      </w:r>
      <w:r w:rsidR="00DB2AFE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DB2AFE" w:rsidRPr="00F048A1">
        <w:rPr>
          <w:rFonts w:ascii="Times New Roman" w:hAnsi="Times New Roman" w:cs="Times New Roman" w:hint="eastAsia"/>
          <w:sz w:val="24"/>
          <w:szCs w:val="24"/>
        </w:rPr>
        <w:t>v</w:t>
      </w:r>
      <w:r w:rsidR="00DB2AFE" w:rsidRPr="00F048A1">
        <w:rPr>
          <w:rFonts w:ascii="Times New Roman" w:hAnsi="Times New Roman" w:cs="Times New Roman"/>
          <w:sz w:val="24"/>
          <w:szCs w:val="24"/>
        </w:rPr>
        <w:t>ariables</w:t>
      </w:r>
      <w:bookmarkEnd w:id="4"/>
      <w:r w:rsidR="00DB2AFE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DB2AFE" w:rsidRPr="00F048A1">
        <w:rPr>
          <w:rFonts w:ascii="Times New Roman" w:hAnsi="Times New Roman" w:cs="Times New Roman" w:hint="eastAsia"/>
          <w:sz w:val="24"/>
          <w:szCs w:val="24"/>
        </w:rPr>
        <w:t>(</w:t>
      </w:r>
      <w:r w:rsidR="00DB2AFE" w:rsidRPr="00F048A1">
        <w:rPr>
          <w:rFonts w:ascii="Times New Roman" w:hAnsi="Times New Roman" w:cs="Times New Roman"/>
          <w:sz w:val="24"/>
          <w:szCs w:val="24"/>
        </w:rPr>
        <w:t>The CARDIA Study)</w:t>
      </w:r>
      <w:r w:rsidR="00CF6D10" w:rsidRPr="00F048A1">
        <w:rPr>
          <w:rFonts w:ascii="Times New Roman" w:hAnsi="Times New Roman" w:cs="Times New Roman"/>
          <w:sz w:val="24"/>
          <w:szCs w:val="24"/>
        </w:rPr>
        <w:t xml:space="preserve"> </w:t>
      </w:r>
      <w:r w:rsidR="00DB2AFE" w:rsidRPr="00F048A1">
        <w:rPr>
          <w:rFonts w:ascii="Times New Roman" w:hAnsi="Times New Roman" w:cs="Times New Roman" w:hint="eastAsia"/>
          <w:sz w:val="24"/>
          <w:szCs w:val="24"/>
        </w:rPr>
        <w:t>(n=</w:t>
      </w:r>
      <w:r w:rsidR="00DB2AFE" w:rsidRPr="00F048A1">
        <w:rPr>
          <w:rFonts w:ascii="Times New Roman" w:hAnsi="Times New Roman" w:cs="Times New Roman"/>
          <w:sz w:val="24"/>
          <w:szCs w:val="24"/>
        </w:rPr>
        <w:t>2600</w:t>
      </w:r>
      <w:r w:rsidR="00DB2AFE" w:rsidRPr="00F048A1">
        <w:rPr>
          <w:rFonts w:ascii="Times New Roman" w:hAnsi="Times New Roman" w:cs="Times New Roman" w:hint="eastAsia"/>
          <w:sz w:val="24"/>
          <w:szCs w:val="24"/>
        </w:rPr>
        <w:t>)</w:t>
      </w:r>
      <w:r w:rsidR="00CF6D10" w:rsidRPr="00F048A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13945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814"/>
        <w:gridCol w:w="1814"/>
        <w:gridCol w:w="1814"/>
        <w:gridCol w:w="1814"/>
        <w:gridCol w:w="1814"/>
        <w:gridCol w:w="1814"/>
      </w:tblGrid>
      <w:tr w:rsidR="0058572C" w:rsidRPr="00F048A1" w14:paraId="4317B765" w14:textId="3B1B5E31" w:rsidTr="00620DEF">
        <w:trPr>
          <w:trHeight w:val="363"/>
        </w:trPr>
        <w:tc>
          <w:tcPr>
            <w:tcW w:w="3061" w:type="dxa"/>
            <w:tcBorders>
              <w:bottom w:val="single" w:sz="8" w:space="0" w:color="auto"/>
              <w:right w:val="single" w:sz="48" w:space="0" w:color="FFFFFF" w:themeColor="background1"/>
            </w:tcBorders>
          </w:tcPr>
          <w:p w14:paraId="38D71926" w14:textId="69A08B7E" w:rsidR="00AB493B" w:rsidRPr="00F048A1" w:rsidRDefault="00AB493B" w:rsidP="0083338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2EEC9508" w14:textId="69698835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MI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 w:themeColor="background1"/>
            </w:tcBorders>
          </w:tcPr>
          <w:p w14:paraId="451E1FA9" w14:textId="24C6192C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WT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FB16260" w14:textId="23E18073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F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7FC0E93" w14:textId="1C0BA4F6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09D492B" w14:textId="3CE95244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’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14:paraId="23F955C5" w14:textId="7A13AE1C" w:rsidR="00AB493B" w:rsidRPr="00F048A1" w:rsidRDefault="00AB493B" w:rsidP="008333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F048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e’</w:t>
            </w:r>
          </w:p>
        </w:tc>
      </w:tr>
      <w:tr w:rsidR="0058572C" w:rsidRPr="00F048A1" w14:paraId="343C94B6" w14:textId="703C3CBB" w:rsidTr="00620DEF">
        <w:trPr>
          <w:trHeight w:val="16"/>
        </w:trPr>
        <w:tc>
          <w:tcPr>
            <w:tcW w:w="3061" w:type="dxa"/>
            <w:tcBorders>
              <w:top w:val="single" w:sz="8" w:space="0" w:color="FFFFFF" w:themeColor="background1"/>
            </w:tcBorders>
          </w:tcPr>
          <w:p w14:paraId="6F9D707E" w14:textId="71539162" w:rsidR="00AB493B" w:rsidRPr="00F048A1" w:rsidRDefault="00AB493B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15FD7" w:rsidRPr="00F048A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05F172BC" w14:textId="6520609F" w:rsidR="00AB493B" w:rsidRPr="00F048A1" w:rsidRDefault="009C17AD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A173F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1ACB4B93" w14:textId="1B05D1CF" w:rsidR="00AB493B" w:rsidRPr="00F048A1" w:rsidRDefault="00582FE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041EFF80" w14:textId="1DABF92A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0D812920" w14:textId="559E82EC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3)</w:t>
            </w:r>
            <w:r w:rsidR="002E24DC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1ED79E47" w14:textId="4E65F65A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0.013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  <w:tcBorders>
              <w:top w:val="single" w:sz="8" w:space="0" w:color="FFFFFF" w:themeColor="background1"/>
            </w:tcBorders>
          </w:tcPr>
          <w:p w14:paraId="51F2CF70" w14:textId="574634A2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6)‡</w:t>
            </w:r>
          </w:p>
        </w:tc>
      </w:tr>
      <w:tr w:rsidR="0058572C" w:rsidRPr="00F048A1" w14:paraId="6AD98ACD" w14:textId="6B0CDF1D" w:rsidTr="00620DEF">
        <w:trPr>
          <w:trHeight w:val="16"/>
        </w:trPr>
        <w:tc>
          <w:tcPr>
            <w:tcW w:w="3061" w:type="dxa"/>
          </w:tcPr>
          <w:p w14:paraId="1321E156" w14:textId="181FC189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ender</w:t>
            </w:r>
          </w:p>
        </w:tc>
        <w:tc>
          <w:tcPr>
            <w:tcW w:w="1814" w:type="dxa"/>
          </w:tcPr>
          <w:p w14:paraId="15CE6434" w14:textId="67EE4CF4" w:rsidR="00AB493B" w:rsidRPr="00F048A1" w:rsidRDefault="009C17AD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11.958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29E6EF11" w14:textId="2FE94AD3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0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1B6E204B" w14:textId="28B3D449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.172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1402C17E" w14:textId="5AC5D47C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00)</w:t>
            </w:r>
            <w:r w:rsidR="002E24DC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333EA84C" w14:textId="7D453B21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00)</w:t>
            </w:r>
          </w:p>
        </w:tc>
        <w:tc>
          <w:tcPr>
            <w:tcW w:w="1814" w:type="dxa"/>
          </w:tcPr>
          <w:p w14:paraId="67D85D29" w14:textId="171FF53E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48A1">
              <w:t xml:space="preserve"> 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18)‡</w:t>
            </w:r>
          </w:p>
        </w:tc>
      </w:tr>
      <w:tr w:rsidR="0058572C" w:rsidRPr="00F048A1" w14:paraId="5D820990" w14:textId="79107612" w:rsidTr="00620DEF">
        <w:trPr>
          <w:trHeight w:val="16"/>
        </w:trPr>
        <w:tc>
          <w:tcPr>
            <w:tcW w:w="3061" w:type="dxa"/>
          </w:tcPr>
          <w:p w14:paraId="556EB711" w14:textId="67C9E94F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ace</w:t>
            </w:r>
          </w:p>
        </w:tc>
        <w:tc>
          <w:tcPr>
            <w:tcW w:w="1814" w:type="dxa"/>
          </w:tcPr>
          <w:p w14:paraId="1371D87A" w14:textId="3FC25569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17AD" w:rsidRPr="00F048A1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C17AD" w:rsidRPr="00F048A1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118A76DF" w14:textId="7F5B1138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BE0E51"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07FF057C" w14:textId="5AE52D65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66638242" w14:textId="024D7FEC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47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05)‡</w:t>
            </w:r>
          </w:p>
        </w:tc>
        <w:tc>
          <w:tcPr>
            <w:tcW w:w="1814" w:type="dxa"/>
          </w:tcPr>
          <w:p w14:paraId="5A8BEE0D" w14:textId="03D77F8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05)</w:t>
            </w:r>
          </w:p>
        </w:tc>
        <w:tc>
          <w:tcPr>
            <w:tcW w:w="1814" w:type="dxa"/>
          </w:tcPr>
          <w:p w14:paraId="078E9B3C" w14:textId="7C872B88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23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72C" w:rsidRPr="00F048A1" w14:paraId="1B8A52FD" w14:textId="04E608AB" w:rsidTr="00620DEF">
        <w:trPr>
          <w:trHeight w:val="16"/>
        </w:trPr>
        <w:tc>
          <w:tcPr>
            <w:tcW w:w="3061" w:type="dxa"/>
            <w:tcBorders>
              <w:bottom w:val="single" w:sz="8" w:space="0" w:color="FFFFFF" w:themeColor="background1"/>
            </w:tcBorders>
          </w:tcPr>
          <w:p w14:paraId="60B5B6E5" w14:textId="11A8D5CC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814" w:type="dxa"/>
          </w:tcPr>
          <w:p w14:paraId="36366A60" w14:textId="60FF02B2" w:rsidR="00AB493B" w:rsidRPr="00F048A1" w:rsidRDefault="009C17AD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603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609BB007" w14:textId="24F04CBE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14" w:type="dxa"/>
          </w:tcPr>
          <w:p w14:paraId="4FBCDD80" w14:textId="3C95B4D4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2FD38DD8" w14:textId="216F5297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1814" w:type="dxa"/>
          </w:tcPr>
          <w:p w14:paraId="1EAB4E74" w14:textId="7F0CB3F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8(0.026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07E7409F" w14:textId="5C524AF6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31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72C" w:rsidRPr="00F048A1" w14:paraId="5FD42F41" w14:textId="4C54EB2C" w:rsidTr="00620DEF">
        <w:trPr>
          <w:trHeight w:val="16"/>
        </w:trPr>
        <w:tc>
          <w:tcPr>
            <w:tcW w:w="3061" w:type="dxa"/>
          </w:tcPr>
          <w:p w14:paraId="56B0AEC2" w14:textId="20858EB6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14" w:type="dxa"/>
          </w:tcPr>
          <w:p w14:paraId="532D39FE" w14:textId="65B92CF4" w:rsidR="00AB493B" w:rsidRPr="00F048A1" w:rsidRDefault="009C17AD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418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72</w:t>
            </w:r>
            <w:r w:rsidR="00AB493B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0916A63C" w14:textId="6F6CAD72" w:rsidR="00AB493B" w:rsidRPr="00F048A1" w:rsidRDefault="008D540A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814" w:type="dxa"/>
          </w:tcPr>
          <w:p w14:paraId="44F400EC" w14:textId="6BE67A03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3BCD6539" w14:textId="3FFD3314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8)‡</w:t>
            </w:r>
          </w:p>
        </w:tc>
        <w:tc>
          <w:tcPr>
            <w:tcW w:w="1814" w:type="dxa"/>
          </w:tcPr>
          <w:p w14:paraId="62316D7B" w14:textId="261F1F7C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8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70CEE354" w14:textId="088A832C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0)‡</w:t>
            </w:r>
          </w:p>
        </w:tc>
      </w:tr>
      <w:tr w:rsidR="0058572C" w:rsidRPr="00F048A1" w14:paraId="5599F13C" w14:textId="77777777" w:rsidTr="00620DEF">
        <w:trPr>
          <w:trHeight w:val="16"/>
        </w:trPr>
        <w:tc>
          <w:tcPr>
            <w:tcW w:w="3061" w:type="dxa"/>
          </w:tcPr>
          <w:p w14:paraId="42976E74" w14:textId="64E6BF98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814" w:type="dxa"/>
          </w:tcPr>
          <w:p w14:paraId="46753D5E" w14:textId="0E1E4B75" w:rsidR="00AB493B" w:rsidRPr="00F048A1" w:rsidRDefault="009C17AD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2.37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6(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.531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1AC02833" w14:textId="07EEC719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58D2F954" w14:textId="39D7973D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18)</w:t>
            </w:r>
          </w:p>
        </w:tc>
        <w:tc>
          <w:tcPr>
            <w:tcW w:w="1814" w:type="dxa"/>
          </w:tcPr>
          <w:p w14:paraId="30B3EC53" w14:textId="343C391F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2)†</w:t>
            </w:r>
          </w:p>
        </w:tc>
        <w:tc>
          <w:tcPr>
            <w:tcW w:w="1814" w:type="dxa"/>
          </w:tcPr>
          <w:p w14:paraId="017DF9B5" w14:textId="2BFD48F9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2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58E14827" w14:textId="0B2C8A56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0.073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72C" w:rsidRPr="00F048A1" w14:paraId="775BBE5D" w14:textId="77777777" w:rsidTr="00620DEF">
        <w:trPr>
          <w:trHeight w:val="16"/>
        </w:trPr>
        <w:tc>
          <w:tcPr>
            <w:tcW w:w="3061" w:type="dxa"/>
          </w:tcPr>
          <w:p w14:paraId="6CB1AFE8" w14:textId="03510BEE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1814" w:type="dxa"/>
          </w:tcPr>
          <w:p w14:paraId="77B6408D" w14:textId="25DAA33C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478)</w:t>
            </w:r>
          </w:p>
        </w:tc>
        <w:tc>
          <w:tcPr>
            <w:tcW w:w="1814" w:type="dxa"/>
          </w:tcPr>
          <w:p w14:paraId="25D7695F" w14:textId="1306BB4B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)</w:t>
            </w:r>
          </w:p>
        </w:tc>
        <w:tc>
          <w:tcPr>
            <w:tcW w:w="1814" w:type="dxa"/>
          </w:tcPr>
          <w:p w14:paraId="53F216A3" w14:textId="5835FAF3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96)</w:t>
            </w:r>
          </w:p>
        </w:tc>
        <w:tc>
          <w:tcPr>
            <w:tcW w:w="1814" w:type="dxa"/>
          </w:tcPr>
          <w:p w14:paraId="095B3CBE" w14:textId="0C44E41D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6)</w:t>
            </w:r>
          </w:p>
        </w:tc>
        <w:tc>
          <w:tcPr>
            <w:tcW w:w="1814" w:type="dxa"/>
          </w:tcPr>
          <w:p w14:paraId="0C35EA1E" w14:textId="1D1AB526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5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0B633102" w14:textId="19DD1F21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5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8572C" w:rsidRPr="00F048A1" w14:paraId="5BD40719" w14:textId="77777777" w:rsidTr="00620DEF">
        <w:trPr>
          <w:trHeight w:val="16"/>
        </w:trPr>
        <w:tc>
          <w:tcPr>
            <w:tcW w:w="3061" w:type="dxa"/>
          </w:tcPr>
          <w:p w14:paraId="4FE451A0" w14:textId="63F0D021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814" w:type="dxa"/>
          </w:tcPr>
          <w:p w14:paraId="051C3C79" w14:textId="0BFE855B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47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27489D2A" w14:textId="5CAAFC56" w:rsidR="00AB493B" w:rsidRPr="00F048A1" w:rsidRDefault="00952BE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0E51"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0E51"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27C2185F" w14:textId="63EC0715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9)</w:t>
            </w:r>
          </w:p>
        </w:tc>
        <w:tc>
          <w:tcPr>
            <w:tcW w:w="1814" w:type="dxa"/>
          </w:tcPr>
          <w:p w14:paraId="5C2DAC42" w14:textId="047D5DB0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6)</w:t>
            </w:r>
          </w:p>
        </w:tc>
        <w:tc>
          <w:tcPr>
            <w:tcW w:w="1814" w:type="dxa"/>
          </w:tcPr>
          <w:p w14:paraId="5F363F35" w14:textId="0BABBEC0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5)</w:t>
            </w:r>
          </w:p>
        </w:tc>
        <w:tc>
          <w:tcPr>
            <w:tcW w:w="1814" w:type="dxa"/>
          </w:tcPr>
          <w:p w14:paraId="3F23CF49" w14:textId="7391AD59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6)‡</w:t>
            </w:r>
          </w:p>
        </w:tc>
      </w:tr>
      <w:tr w:rsidR="0058572C" w:rsidRPr="00F048A1" w14:paraId="02A306EC" w14:textId="77777777" w:rsidTr="00620DEF">
        <w:trPr>
          <w:trHeight w:val="16"/>
        </w:trPr>
        <w:tc>
          <w:tcPr>
            <w:tcW w:w="3061" w:type="dxa"/>
          </w:tcPr>
          <w:p w14:paraId="31A2519F" w14:textId="78A251C8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814" w:type="dxa"/>
          </w:tcPr>
          <w:p w14:paraId="3B220206" w14:textId="73BE7B0A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8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22B4820A" w14:textId="6FF2AB00" w:rsidR="00AB493B" w:rsidRPr="00F048A1" w:rsidRDefault="00952BE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814" w:type="dxa"/>
          </w:tcPr>
          <w:p w14:paraId="01ED75A8" w14:textId="5CADDE17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28)</w:t>
            </w:r>
          </w:p>
        </w:tc>
        <w:tc>
          <w:tcPr>
            <w:tcW w:w="1814" w:type="dxa"/>
          </w:tcPr>
          <w:p w14:paraId="0DC74E1B" w14:textId="6F3CC6D4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8)‡</w:t>
            </w:r>
          </w:p>
        </w:tc>
        <w:tc>
          <w:tcPr>
            <w:tcW w:w="1814" w:type="dxa"/>
          </w:tcPr>
          <w:p w14:paraId="320C0B66" w14:textId="0EA9609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8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131E0B45" w14:textId="457C08AC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9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58572C" w:rsidRPr="00F048A1" w14:paraId="7EE06998" w14:textId="77777777" w:rsidTr="00620DEF">
        <w:trPr>
          <w:trHeight w:val="16"/>
        </w:trPr>
        <w:tc>
          <w:tcPr>
            <w:tcW w:w="3061" w:type="dxa"/>
          </w:tcPr>
          <w:p w14:paraId="71851F1A" w14:textId="537D0143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14" w:type="dxa"/>
          </w:tcPr>
          <w:p w14:paraId="1B070CA1" w14:textId="6E50105A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1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787C2A6B" w14:textId="5DD84106" w:rsidR="00AB493B" w:rsidRPr="00F048A1" w:rsidRDefault="00952BE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814" w:type="dxa"/>
          </w:tcPr>
          <w:p w14:paraId="4E7431F9" w14:textId="26F89B6C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4)</w:t>
            </w:r>
          </w:p>
        </w:tc>
        <w:tc>
          <w:tcPr>
            <w:tcW w:w="1814" w:type="dxa"/>
          </w:tcPr>
          <w:p w14:paraId="5AADF4E6" w14:textId="711D51EA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)</w:t>
            </w:r>
          </w:p>
        </w:tc>
        <w:tc>
          <w:tcPr>
            <w:tcW w:w="1814" w:type="dxa"/>
          </w:tcPr>
          <w:p w14:paraId="5E98F46B" w14:textId="766D007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)</w:t>
            </w:r>
          </w:p>
        </w:tc>
        <w:tc>
          <w:tcPr>
            <w:tcW w:w="1814" w:type="dxa"/>
          </w:tcPr>
          <w:p w14:paraId="2CE5970C" w14:textId="3C0BED29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1)</w:t>
            </w:r>
          </w:p>
        </w:tc>
      </w:tr>
      <w:tr w:rsidR="0058572C" w:rsidRPr="00F048A1" w14:paraId="08AE2900" w14:textId="77777777" w:rsidTr="00620DEF">
        <w:trPr>
          <w:trHeight w:val="16"/>
        </w:trPr>
        <w:tc>
          <w:tcPr>
            <w:tcW w:w="3061" w:type="dxa"/>
          </w:tcPr>
          <w:p w14:paraId="2143E644" w14:textId="73EF700D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1814" w:type="dxa"/>
          </w:tcPr>
          <w:p w14:paraId="44E57EEB" w14:textId="3850CD7E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25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3342CA66" w14:textId="229FAB46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245B7A68" w14:textId="09FEB3A0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0)</w:t>
            </w:r>
          </w:p>
        </w:tc>
        <w:tc>
          <w:tcPr>
            <w:tcW w:w="1814" w:type="dxa"/>
          </w:tcPr>
          <w:p w14:paraId="6473A8F8" w14:textId="1B0D4CF2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3)‡</w:t>
            </w:r>
          </w:p>
        </w:tc>
        <w:tc>
          <w:tcPr>
            <w:tcW w:w="1814" w:type="dxa"/>
          </w:tcPr>
          <w:p w14:paraId="44260CFB" w14:textId="7544730A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3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14" w:type="dxa"/>
          </w:tcPr>
          <w:p w14:paraId="02CCDFB1" w14:textId="185BB43D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3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72C" w:rsidRPr="00F048A1" w14:paraId="5EC1E93D" w14:textId="77777777" w:rsidTr="00620DEF">
        <w:trPr>
          <w:trHeight w:val="16"/>
        </w:trPr>
        <w:tc>
          <w:tcPr>
            <w:tcW w:w="3061" w:type="dxa"/>
          </w:tcPr>
          <w:p w14:paraId="5A2FD388" w14:textId="35542CE7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Antihypertensive 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medication</w:t>
            </w:r>
          </w:p>
        </w:tc>
        <w:tc>
          <w:tcPr>
            <w:tcW w:w="1814" w:type="dxa"/>
          </w:tcPr>
          <w:p w14:paraId="77D2FA25" w14:textId="3E4E9913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.02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494)</w:t>
            </w:r>
            <w:r w:rsidR="00620DEF" w:rsidRPr="00F048A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</w:tcPr>
          <w:p w14:paraId="73D3534D" w14:textId="14CF7712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)</w:t>
            </w:r>
          </w:p>
        </w:tc>
        <w:tc>
          <w:tcPr>
            <w:tcW w:w="1814" w:type="dxa"/>
          </w:tcPr>
          <w:p w14:paraId="0D2FA68A" w14:textId="0F2CFF26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03)*</w:t>
            </w:r>
          </w:p>
        </w:tc>
        <w:tc>
          <w:tcPr>
            <w:tcW w:w="1814" w:type="dxa"/>
          </w:tcPr>
          <w:p w14:paraId="7814AF75" w14:textId="1F9E896D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8)</w:t>
            </w:r>
          </w:p>
        </w:tc>
        <w:tc>
          <w:tcPr>
            <w:tcW w:w="1814" w:type="dxa"/>
          </w:tcPr>
          <w:p w14:paraId="4C9C059A" w14:textId="5DB8872B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57)</w:t>
            </w:r>
            <w:r w:rsidR="004B1D74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188FC694" w14:textId="204B6144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8)</w:t>
            </w:r>
          </w:p>
        </w:tc>
      </w:tr>
      <w:tr w:rsidR="0058572C" w:rsidRPr="00F048A1" w14:paraId="4115186E" w14:textId="77777777" w:rsidTr="00620DEF">
        <w:trPr>
          <w:trHeight w:val="16"/>
        </w:trPr>
        <w:tc>
          <w:tcPr>
            <w:tcW w:w="3061" w:type="dxa"/>
          </w:tcPr>
          <w:p w14:paraId="794D2E3E" w14:textId="2960F518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Antidiabetic medication</w:t>
            </w:r>
          </w:p>
        </w:tc>
        <w:tc>
          <w:tcPr>
            <w:tcW w:w="1814" w:type="dxa"/>
          </w:tcPr>
          <w:p w14:paraId="20F3EA1A" w14:textId="2627A5BB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2.74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1.065)*</w:t>
            </w:r>
          </w:p>
        </w:tc>
        <w:tc>
          <w:tcPr>
            <w:tcW w:w="1814" w:type="dxa"/>
          </w:tcPr>
          <w:p w14:paraId="48689860" w14:textId="2BC22BA3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6(0.004)</w:t>
            </w:r>
          </w:p>
        </w:tc>
        <w:tc>
          <w:tcPr>
            <w:tcW w:w="1814" w:type="dxa"/>
          </w:tcPr>
          <w:p w14:paraId="6FAA65CD" w14:textId="11D6F52E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35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436)</w:t>
            </w:r>
          </w:p>
        </w:tc>
        <w:tc>
          <w:tcPr>
            <w:tcW w:w="1814" w:type="dxa"/>
          </w:tcPr>
          <w:p w14:paraId="77105BE3" w14:textId="42619842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24)</w:t>
            </w:r>
          </w:p>
        </w:tc>
        <w:tc>
          <w:tcPr>
            <w:tcW w:w="1814" w:type="dxa"/>
          </w:tcPr>
          <w:p w14:paraId="49A1FB64" w14:textId="550EF7E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23)</w:t>
            </w:r>
          </w:p>
        </w:tc>
        <w:tc>
          <w:tcPr>
            <w:tcW w:w="1814" w:type="dxa"/>
          </w:tcPr>
          <w:p w14:paraId="663602C4" w14:textId="56F42605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145)</w:t>
            </w:r>
          </w:p>
        </w:tc>
      </w:tr>
      <w:tr w:rsidR="0058572C" w:rsidRPr="00F048A1" w14:paraId="44E55953" w14:textId="77777777" w:rsidTr="00620DEF">
        <w:trPr>
          <w:trHeight w:val="16"/>
        </w:trPr>
        <w:tc>
          <w:tcPr>
            <w:tcW w:w="3061" w:type="dxa"/>
          </w:tcPr>
          <w:p w14:paraId="0DE15C64" w14:textId="07982F9A" w:rsidR="00AB493B" w:rsidRPr="00F048A1" w:rsidRDefault="0058572C" w:rsidP="0058572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Lipid-lowing medication</w:t>
            </w:r>
          </w:p>
        </w:tc>
        <w:tc>
          <w:tcPr>
            <w:tcW w:w="1814" w:type="dxa"/>
          </w:tcPr>
          <w:p w14:paraId="19A21104" w14:textId="15016B2E" w:rsidR="00AB493B" w:rsidRPr="00F048A1" w:rsidRDefault="005A173F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79739221" w14:textId="3909FD3E" w:rsidR="00AB493B" w:rsidRPr="00F048A1" w:rsidRDefault="00BE0E5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)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61B9E75C" w14:textId="5D505D08" w:rsidR="00AB493B" w:rsidRPr="00F048A1" w:rsidRDefault="00C65F71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48A1">
              <w:t xml:space="preserve"> 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45)</w:t>
            </w:r>
          </w:p>
        </w:tc>
        <w:tc>
          <w:tcPr>
            <w:tcW w:w="1814" w:type="dxa"/>
          </w:tcPr>
          <w:p w14:paraId="33ED9980" w14:textId="4EEA6C05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70)</w:t>
            </w:r>
          </w:p>
        </w:tc>
        <w:tc>
          <w:tcPr>
            <w:tcW w:w="1814" w:type="dxa"/>
          </w:tcPr>
          <w:p w14:paraId="3D269E9D" w14:textId="7D831ECA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69)</w:t>
            </w:r>
          </w:p>
        </w:tc>
        <w:tc>
          <w:tcPr>
            <w:tcW w:w="1814" w:type="dxa"/>
          </w:tcPr>
          <w:p w14:paraId="0D9FC215" w14:textId="5CD6BC57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82)</w:t>
            </w:r>
          </w:p>
        </w:tc>
      </w:tr>
      <w:tr w:rsidR="0058572C" w:rsidRPr="00F048A1" w14:paraId="2236597B" w14:textId="4BF40061" w:rsidTr="00115FD7">
        <w:trPr>
          <w:trHeight w:val="16"/>
        </w:trPr>
        <w:tc>
          <w:tcPr>
            <w:tcW w:w="3061" w:type="dxa"/>
          </w:tcPr>
          <w:p w14:paraId="6A25C26D" w14:textId="7057266A" w:rsidR="00AB493B" w:rsidRPr="00F048A1" w:rsidRDefault="0058572C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Mean fasting glucose</w:t>
            </w:r>
          </w:p>
        </w:tc>
        <w:tc>
          <w:tcPr>
            <w:tcW w:w="1814" w:type="dxa"/>
          </w:tcPr>
          <w:p w14:paraId="45A0CC6E" w14:textId="5A0DB4F9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173F" w:rsidRPr="00F048A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A173F" w:rsidRPr="00F048A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A173F" w:rsidRPr="00F048A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14" w:type="dxa"/>
          </w:tcPr>
          <w:p w14:paraId="44CF62F7" w14:textId="5B92BB47" w:rsidR="00AB493B" w:rsidRPr="00F048A1" w:rsidRDefault="00952BE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814" w:type="dxa"/>
          </w:tcPr>
          <w:p w14:paraId="631470C0" w14:textId="30804A51" w:rsidR="00AB493B" w:rsidRPr="00F048A1" w:rsidRDefault="00AB493B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65F71" w:rsidRPr="00F04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</w:tcPr>
          <w:p w14:paraId="0F3BA890" w14:textId="43FA771E" w:rsidR="00AB493B" w:rsidRPr="00F048A1" w:rsidRDefault="002E24DC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6)</w:t>
            </w:r>
          </w:p>
        </w:tc>
        <w:tc>
          <w:tcPr>
            <w:tcW w:w="1814" w:type="dxa"/>
          </w:tcPr>
          <w:p w14:paraId="088BC8C5" w14:textId="3BC6771F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6)</w:t>
            </w:r>
          </w:p>
        </w:tc>
        <w:tc>
          <w:tcPr>
            <w:tcW w:w="1814" w:type="dxa"/>
          </w:tcPr>
          <w:p w14:paraId="6ABF749C" w14:textId="58E9F15E" w:rsidR="00AB493B" w:rsidRPr="00F048A1" w:rsidRDefault="00BD7084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7)</w:t>
            </w:r>
          </w:p>
        </w:tc>
      </w:tr>
      <w:tr w:rsidR="00115FD7" w:rsidRPr="00F048A1" w14:paraId="1E8EBDD6" w14:textId="77777777" w:rsidTr="00620DEF">
        <w:trPr>
          <w:trHeight w:val="16"/>
        </w:trPr>
        <w:tc>
          <w:tcPr>
            <w:tcW w:w="3061" w:type="dxa"/>
            <w:tcBorders>
              <w:bottom w:val="single" w:sz="12" w:space="0" w:color="auto"/>
            </w:tcBorders>
          </w:tcPr>
          <w:p w14:paraId="42790ECD" w14:textId="4A97813F" w:rsidR="00115FD7" w:rsidRPr="00F048A1" w:rsidRDefault="00115FD7" w:rsidP="00AB49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048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3939A338" w14:textId="726E01EF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911(0.689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73375F87" w14:textId="578298F9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002(0.003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2E58A31F" w14:textId="5AB08A5C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353(0.283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1976B774" w14:textId="1AA9C4CF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104(0.080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7A6892C9" w14:textId="335034D8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0.214(0.080)†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18D42B53" w14:textId="6185CF9F" w:rsidR="00115FD7" w:rsidRPr="00F048A1" w:rsidRDefault="00115FD7" w:rsidP="005A173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48A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8A1">
              <w:rPr>
                <w:rFonts w:ascii="Times New Roman" w:hAnsi="Times New Roman" w:cs="Times New Roman"/>
                <w:sz w:val="24"/>
                <w:szCs w:val="24"/>
              </w:rPr>
              <w:t>.307(0.094)†</w:t>
            </w:r>
          </w:p>
        </w:tc>
      </w:tr>
    </w:tbl>
    <w:p w14:paraId="1A139475" w14:textId="0817B885" w:rsidR="00AB493B" w:rsidRPr="00F048A1" w:rsidRDefault="00AB493B" w:rsidP="00AB49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Abbreviations: FG: fasting glucose; SD: standard deviation; LVMI, LV mass index; RWT:</w:t>
      </w:r>
      <w:r w:rsidRPr="00F048A1"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Relative wall thickness; LVEF</w:t>
      </w:r>
      <w:r w:rsidR="001E691E" w:rsidRPr="00F048A1">
        <w:rPr>
          <w:rFonts w:ascii="Times New Roman" w:hAnsi="Times New Roman" w:cs="Times New Roman"/>
          <w:sz w:val="24"/>
          <w:szCs w:val="24"/>
        </w:rPr>
        <w:t xml:space="preserve">: </w:t>
      </w:r>
      <w:r w:rsidRPr="00F048A1">
        <w:rPr>
          <w:rFonts w:ascii="Times New Roman" w:hAnsi="Times New Roman" w:cs="Times New Roman"/>
          <w:sz w:val="24"/>
          <w:szCs w:val="24"/>
        </w:rPr>
        <w:t>left-ventricular ejection fraction; GLS</w:t>
      </w:r>
      <w:r w:rsidR="001E691E" w:rsidRPr="00F048A1">
        <w:rPr>
          <w:rFonts w:ascii="Times New Roman" w:hAnsi="Times New Roman" w:cs="Times New Roman"/>
          <w:sz w:val="24"/>
          <w:szCs w:val="24"/>
        </w:rPr>
        <w:t xml:space="preserve">: </w:t>
      </w:r>
      <w:r w:rsidRPr="00F048A1">
        <w:rPr>
          <w:rFonts w:ascii="Times New Roman" w:hAnsi="Times New Roman" w:cs="Times New Roman"/>
          <w:sz w:val="24"/>
          <w:szCs w:val="24"/>
        </w:rPr>
        <w:t>global longitudinal strain; e’</w:t>
      </w:r>
      <w:r w:rsidR="001E691E" w:rsidRPr="00F048A1">
        <w:rPr>
          <w:rFonts w:ascii="Times New Roman" w:hAnsi="Times New Roman" w:cs="Times New Roman"/>
          <w:sz w:val="24"/>
          <w:szCs w:val="24"/>
        </w:rPr>
        <w:t xml:space="preserve">: </w:t>
      </w:r>
      <w:r w:rsidRPr="00F048A1">
        <w:rPr>
          <w:rFonts w:ascii="Times New Roman" w:hAnsi="Times New Roman" w:cs="Times New Roman"/>
          <w:sz w:val="24"/>
          <w:szCs w:val="24"/>
        </w:rPr>
        <w:t>early peak diastolic mitral annular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velocity; E/e’</w:t>
      </w:r>
      <w:r w:rsidR="001E691E" w:rsidRPr="00F048A1">
        <w:rPr>
          <w:rFonts w:ascii="Times New Roman" w:hAnsi="Times New Roman" w:cs="Times New Roman"/>
          <w:sz w:val="24"/>
          <w:szCs w:val="24"/>
        </w:rPr>
        <w:t>:</w:t>
      </w:r>
      <w:r w:rsidRPr="00F048A1">
        <w:rPr>
          <w:rFonts w:ascii="Times New Roman" w:hAnsi="Times New Roman" w:cs="Times New Roman"/>
          <w:sz w:val="24"/>
          <w:szCs w:val="24"/>
        </w:rPr>
        <w:t xml:space="preserve"> mitral inflow velocity to early diastolic mitral annular velocity;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691E" w:rsidRPr="00F048A1">
        <w:rPr>
          <w:rFonts w:ascii="Times New Roman" w:hAnsi="Times New Roman" w:cs="Times New Roman"/>
          <w:sz w:val="24"/>
          <w:szCs w:val="24"/>
        </w:rPr>
        <w:t xml:space="preserve">BMI: body mass index; SBP: </w:t>
      </w:r>
      <w:r w:rsidR="003F2CFC" w:rsidRPr="00F048A1">
        <w:rPr>
          <w:rFonts w:ascii="Times New Roman" w:hAnsi="Times New Roman" w:cs="Times New Roman"/>
          <w:sz w:val="24"/>
          <w:szCs w:val="24"/>
        </w:rPr>
        <w:t>systolic blood pressure; DBP: diastolic blood pressure; TC: total cholesterol; HDL: high-density lipoprotein</w:t>
      </w:r>
      <w:r w:rsidR="003F2CFC"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2CFC" w:rsidRPr="00F048A1">
        <w:rPr>
          <w:rFonts w:ascii="Times New Roman" w:hAnsi="Times New Roman" w:cs="Times New Roman"/>
          <w:sz w:val="24"/>
          <w:szCs w:val="24"/>
        </w:rPr>
        <w:t>cholesterol.</w:t>
      </w:r>
    </w:p>
    <w:p w14:paraId="7C331EFF" w14:textId="579F7496" w:rsidR="00AB493B" w:rsidRPr="00F048A1" w:rsidRDefault="00AB493B" w:rsidP="00AB49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lastRenderedPageBreak/>
        <w:t>Models were adjusted for year 25 covariates: age,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72C" w:rsidRPr="00F048A1">
        <w:rPr>
          <w:rFonts w:ascii="Times New Roman" w:hAnsi="Times New Roman" w:cs="Times New Roman" w:hint="eastAsia"/>
          <w:sz w:val="24"/>
          <w:szCs w:val="24"/>
        </w:rPr>
        <w:t>gender</w:t>
      </w:r>
      <w:r w:rsidRPr="00F048A1">
        <w:rPr>
          <w:rFonts w:ascii="Times New Roman" w:hAnsi="Times New Roman" w:cs="Times New Roman"/>
          <w:sz w:val="24"/>
          <w:szCs w:val="24"/>
        </w:rPr>
        <w:t>, race, level of education, body mass index, smoking status, drinking status, systolic blood pressure, diastolic blood pressure, total cholesterol level, high-density lipoprotein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8A1">
        <w:rPr>
          <w:rFonts w:ascii="Times New Roman" w:hAnsi="Times New Roman" w:cs="Times New Roman"/>
          <w:sz w:val="24"/>
          <w:szCs w:val="24"/>
        </w:rPr>
        <w:t>cholesterol level, antihypertensive, antidiabetic and lipid-lowing medication use (year 0 to year 25), and</w:t>
      </w:r>
      <w:r w:rsidRPr="00F048A1">
        <w:rPr>
          <w:rFonts w:ascii="Times New Roman" w:hAnsi="Times New Roman" w:cs="Times New Roman" w:hint="eastAsia"/>
          <w:sz w:val="24"/>
          <w:szCs w:val="24"/>
        </w:rPr>
        <w:t xml:space="preserve"> weighted</w:t>
      </w:r>
      <w:r w:rsidRPr="00F048A1">
        <w:rPr>
          <w:rFonts w:ascii="Times New Roman" w:hAnsi="Times New Roman" w:cs="Times New Roman"/>
          <w:sz w:val="24"/>
          <w:szCs w:val="24"/>
        </w:rPr>
        <w:t xml:space="preserve"> mean fasting glucose.</w:t>
      </w:r>
    </w:p>
    <w:p w14:paraId="5BEA7169" w14:textId="17F3523D" w:rsidR="00431B3D" w:rsidRPr="002D5FC4" w:rsidRDefault="00AB493B" w:rsidP="00AB49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8A1">
        <w:rPr>
          <w:rFonts w:ascii="Times New Roman" w:hAnsi="Times New Roman" w:cs="Times New Roman"/>
          <w:sz w:val="24"/>
          <w:szCs w:val="24"/>
        </w:rPr>
        <w:t>*:P&lt;0.05, †:P&lt;0.01, ‡:P&lt;0.001.</w:t>
      </w:r>
    </w:p>
    <w:sectPr w:rsidR="00431B3D" w:rsidRPr="002D5FC4" w:rsidSect="002F2E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2642D" w14:textId="77777777" w:rsidR="00CE2A8B" w:rsidRDefault="00CE2A8B" w:rsidP="00F10436">
      <w:r>
        <w:separator/>
      </w:r>
    </w:p>
  </w:endnote>
  <w:endnote w:type="continuationSeparator" w:id="0">
    <w:p w14:paraId="1510B8E8" w14:textId="77777777" w:rsidR="00CE2A8B" w:rsidRDefault="00CE2A8B" w:rsidP="00F10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E2B56" w14:textId="77777777" w:rsidR="00CE2A8B" w:rsidRDefault="00CE2A8B" w:rsidP="00F10436">
      <w:r>
        <w:separator/>
      </w:r>
    </w:p>
  </w:footnote>
  <w:footnote w:type="continuationSeparator" w:id="0">
    <w:p w14:paraId="5DF8EC26" w14:textId="77777777" w:rsidR="00CE2A8B" w:rsidRDefault="00CE2A8B" w:rsidP="00F10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FB"/>
    <w:rsid w:val="00055BB2"/>
    <w:rsid w:val="0006652B"/>
    <w:rsid w:val="000700F2"/>
    <w:rsid w:val="000D609D"/>
    <w:rsid w:val="001009CB"/>
    <w:rsid w:val="00105103"/>
    <w:rsid w:val="00115FD7"/>
    <w:rsid w:val="001903A6"/>
    <w:rsid w:val="001A48EA"/>
    <w:rsid w:val="001C19E3"/>
    <w:rsid w:val="001D6E7C"/>
    <w:rsid w:val="001E43AC"/>
    <w:rsid w:val="001E691E"/>
    <w:rsid w:val="002035E1"/>
    <w:rsid w:val="00222486"/>
    <w:rsid w:val="00226365"/>
    <w:rsid w:val="00262C82"/>
    <w:rsid w:val="00263910"/>
    <w:rsid w:val="00267282"/>
    <w:rsid w:val="00281C1E"/>
    <w:rsid w:val="00283E08"/>
    <w:rsid w:val="002A14F7"/>
    <w:rsid w:val="002C17D6"/>
    <w:rsid w:val="002C7462"/>
    <w:rsid w:val="002D5FC4"/>
    <w:rsid w:val="002D7526"/>
    <w:rsid w:val="002E24DC"/>
    <w:rsid w:val="002F2E56"/>
    <w:rsid w:val="002F3B3C"/>
    <w:rsid w:val="00300EEA"/>
    <w:rsid w:val="003733F7"/>
    <w:rsid w:val="003A46FD"/>
    <w:rsid w:val="003D6374"/>
    <w:rsid w:val="003F2CFC"/>
    <w:rsid w:val="003F48E5"/>
    <w:rsid w:val="0041100C"/>
    <w:rsid w:val="00414555"/>
    <w:rsid w:val="00425E58"/>
    <w:rsid w:val="00431B3D"/>
    <w:rsid w:val="004367FA"/>
    <w:rsid w:val="0044379B"/>
    <w:rsid w:val="00470850"/>
    <w:rsid w:val="00476F85"/>
    <w:rsid w:val="004774B8"/>
    <w:rsid w:val="004B1D74"/>
    <w:rsid w:val="004E30D2"/>
    <w:rsid w:val="004F039C"/>
    <w:rsid w:val="00551313"/>
    <w:rsid w:val="00582FE1"/>
    <w:rsid w:val="0058572C"/>
    <w:rsid w:val="00587501"/>
    <w:rsid w:val="005A173F"/>
    <w:rsid w:val="005E3B63"/>
    <w:rsid w:val="005F389C"/>
    <w:rsid w:val="005F45DC"/>
    <w:rsid w:val="00605FBC"/>
    <w:rsid w:val="00612C1C"/>
    <w:rsid w:val="00620DEF"/>
    <w:rsid w:val="006654CC"/>
    <w:rsid w:val="006657D2"/>
    <w:rsid w:val="00677F17"/>
    <w:rsid w:val="006A4C28"/>
    <w:rsid w:val="006F19F7"/>
    <w:rsid w:val="00733754"/>
    <w:rsid w:val="0073789B"/>
    <w:rsid w:val="00766764"/>
    <w:rsid w:val="0077508B"/>
    <w:rsid w:val="0078113D"/>
    <w:rsid w:val="007A5B0C"/>
    <w:rsid w:val="007B5476"/>
    <w:rsid w:val="007C5C0B"/>
    <w:rsid w:val="007D6A25"/>
    <w:rsid w:val="00802C39"/>
    <w:rsid w:val="00822903"/>
    <w:rsid w:val="00831375"/>
    <w:rsid w:val="0084161E"/>
    <w:rsid w:val="00875B83"/>
    <w:rsid w:val="00885D83"/>
    <w:rsid w:val="008A1C91"/>
    <w:rsid w:val="008B6A8A"/>
    <w:rsid w:val="008D540A"/>
    <w:rsid w:val="008D5717"/>
    <w:rsid w:val="009465FB"/>
    <w:rsid w:val="00947672"/>
    <w:rsid w:val="00952BE7"/>
    <w:rsid w:val="00977717"/>
    <w:rsid w:val="00985D20"/>
    <w:rsid w:val="009A0D48"/>
    <w:rsid w:val="009A57EC"/>
    <w:rsid w:val="009A6B32"/>
    <w:rsid w:val="009B01F7"/>
    <w:rsid w:val="009C17AD"/>
    <w:rsid w:val="009D1338"/>
    <w:rsid w:val="009D1393"/>
    <w:rsid w:val="00A16734"/>
    <w:rsid w:val="00A17823"/>
    <w:rsid w:val="00A2759C"/>
    <w:rsid w:val="00A27E25"/>
    <w:rsid w:val="00A350CC"/>
    <w:rsid w:val="00A37AE6"/>
    <w:rsid w:val="00A56475"/>
    <w:rsid w:val="00AA7458"/>
    <w:rsid w:val="00AB2F98"/>
    <w:rsid w:val="00AB493B"/>
    <w:rsid w:val="00AC2711"/>
    <w:rsid w:val="00AC477B"/>
    <w:rsid w:val="00B01DCD"/>
    <w:rsid w:val="00B1160A"/>
    <w:rsid w:val="00B1603A"/>
    <w:rsid w:val="00B66ADE"/>
    <w:rsid w:val="00B80A7E"/>
    <w:rsid w:val="00B864C1"/>
    <w:rsid w:val="00BC0F66"/>
    <w:rsid w:val="00BD3CDE"/>
    <w:rsid w:val="00BD67E8"/>
    <w:rsid w:val="00BD7084"/>
    <w:rsid w:val="00BE0E51"/>
    <w:rsid w:val="00BE129D"/>
    <w:rsid w:val="00C2615B"/>
    <w:rsid w:val="00C457C5"/>
    <w:rsid w:val="00C53325"/>
    <w:rsid w:val="00C65F71"/>
    <w:rsid w:val="00C73CCB"/>
    <w:rsid w:val="00C81531"/>
    <w:rsid w:val="00C9041B"/>
    <w:rsid w:val="00CA64B3"/>
    <w:rsid w:val="00CE2A8B"/>
    <w:rsid w:val="00CF2C49"/>
    <w:rsid w:val="00CF6D10"/>
    <w:rsid w:val="00D15CB2"/>
    <w:rsid w:val="00D41017"/>
    <w:rsid w:val="00D77584"/>
    <w:rsid w:val="00D90E00"/>
    <w:rsid w:val="00DA0CC2"/>
    <w:rsid w:val="00DB0711"/>
    <w:rsid w:val="00DB2AFE"/>
    <w:rsid w:val="00DC25B7"/>
    <w:rsid w:val="00DF7242"/>
    <w:rsid w:val="00E01B13"/>
    <w:rsid w:val="00E11131"/>
    <w:rsid w:val="00E330E8"/>
    <w:rsid w:val="00E4235E"/>
    <w:rsid w:val="00E563A1"/>
    <w:rsid w:val="00E6110B"/>
    <w:rsid w:val="00E772D8"/>
    <w:rsid w:val="00EC0092"/>
    <w:rsid w:val="00EC2B6F"/>
    <w:rsid w:val="00ED0D11"/>
    <w:rsid w:val="00ED4639"/>
    <w:rsid w:val="00EE6579"/>
    <w:rsid w:val="00F048A1"/>
    <w:rsid w:val="00F04B91"/>
    <w:rsid w:val="00F10436"/>
    <w:rsid w:val="00F2578F"/>
    <w:rsid w:val="00F41900"/>
    <w:rsid w:val="00F70B4F"/>
    <w:rsid w:val="00F810D2"/>
    <w:rsid w:val="00F87C3F"/>
    <w:rsid w:val="00FA5265"/>
    <w:rsid w:val="00FB25D9"/>
    <w:rsid w:val="00FE1374"/>
    <w:rsid w:val="00FE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E8BED"/>
  <w15:chartTrackingRefBased/>
  <w15:docId w15:val="{CCB31A6D-E2F0-4CA6-9032-FF64B9C1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436"/>
    <w:rPr>
      <w:sz w:val="18"/>
      <w:szCs w:val="18"/>
    </w:rPr>
  </w:style>
  <w:style w:type="table" w:styleId="a7">
    <w:name w:val="Table Grid"/>
    <w:basedOn w:val="a1"/>
    <w:uiPriority w:val="39"/>
    <w:rsid w:val="00F10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262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next w:val="a7"/>
    <w:uiPriority w:val="39"/>
    <w:rsid w:val="00262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8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6A2F4-24A8-4CC1-817C-C8C57C868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6</Pages>
  <Words>1141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</dc:creator>
  <cp:keywords/>
  <dc:description/>
  <cp:lastModifiedBy>谢 佩含</cp:lastModifiedBy>
  <cp:revision>31</cp:revision>
  <dcterms:created xsi:type="dcterms:W3CDTF">2021-05-30T10:14:00Z</dcterms:created>
  <dcterms:modified xsi:type="dcterms:W3CDTF">2021-06-16T17:52:00Z</dcterms:modified>
</cp:coreProperties>
</file>